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BBBCE" w14:textId="1DDF9A25" w:rsidR="00691905" w:rsidRPr="008258A4" w:rsidRDefault="00691905" w:rsidP="008833D0">
      <w:pPr>
        <w:autoSpaceDE w:val="0"/>
        <w:autoSpaceDN w:val="0"/>
        <w:adjustRightInd w:val="0"/>
        <w:spacing w:before="0" w:after="0" w:line="480" w:lineRule="auto"/>
        <w:rPr>
          <w:rFonts w:eastAsiaTheme="minorHAnsi" w:cs="Times New Roman"/>
          <w:bCs/>
          <w:sz w:val="24"/>
          <w:szCs w:val="24"/>
        </w:rPr>
      </w:pPr>
      <w:r w:rsidRPr="008258A4">
        <w:rPr>
          <w:rFonts w:cs="Times New Roman"/>
          <w:bCs/>
          <w:noProof/>
          <w:sz w:val="24"/>
        </w:rPr>
        <w:t>T</w:t>
      </w:r>
      <w:r w:rsidR="008258A4" w:rsidRPr="008258A4">
        <w:rPr>
          <w:rFonts w:cs="Times New Roman"/>
          <w:bCs/>
          <w:noProof/>
          <w:sz w:val="24"/>
        </w:rPr>
        <w:t>ABLE S</w:t>
      </w:r>
      <w:r w:rsidR="000B6F7F" w:rsidRPr="008258A4">
        <w:rPr>
          <w:rFonts w:cs="Times New Roman"/>
          <w:bCs/>
          <w:noProof/>
          <w:sz w:val="24"/>
        </w:rPr>
        <w:t>4</w:t>
      </w:r>
      <w:r w:rsidRPr="008258A4">
        <w:rPr>
          <w:rFonts w:cs="Times New Roman"/>
          <w:bCs/>
          <w:sz w:val="24"/>
        </w:rPr>
        <w:t xml:space="preserve"> </w:t>
      </w:r>
      <w:r w:rsidR="001C5469" w:rsidRPr="008258A4">
        <w:rPr>
          <w:rFonts w:cs="Times New Roman"/>
          <w:bCs/>
          <w:sz w:val="24"/>
        </w:rPr>
        <w:t xml:space="preserve">Quality assessment scores of the included studies using </w:t>
      </w:r>
      <w:r w:rsidR="001C5469" w:rsidRPr="008258A4">
        <w:rPr>
          <w:rFonts w:cs="Times New Roman"/>
          <w:bCs/>
        </w:rPr>
        <w:t xml:space="preserve">the </w:t>
      </w:r>
      <w:r w:rsidR="001C5469" w:rsidRPr="008258A4">
        <w:rPr>
          <w:rFonts w:cs="Times New Roman"/>
          <w:bCs/>
          <w:sz w:val="24"/>
        </w:rPr>
        <w:t>ad</w:t>
      </w:r>
      <w:r w:rsidR="001C5469" w:rsidRPr="008258A4">
        <w:rPr>
          <w:rFonts w:cs="Times New Roman"/>
          <w:bCs/>
        </w:rPr>
        <w:t>a</w:t>
      </w:r>
      <w:r w:rsidR="001C5469" w:rsidRPr="008258A4">
        <w:rPr>
          <w:rFonts w:cs="Times New Roman"/>
          <w:bCs/>
          <w:sz w:val="24"/>
        </w:rPr>
        <w:t>pted version</w:t>
      </w:r>
      <w:r w:rsidR="001C5469" w:rsidRPr="008258A4">
        <w:rPr>
          <w:rFonts w:cs="Times New Roman"/>
          <w:bCs/>
        </w:rPr>
        <w:t>s</w:t>
      </w:r>
      <w:r w:rsidR="001C5469" w:rsidRPr="008258A4">
        <w:rPr>
          <w:rFonts w:cs="Times New Roman"/>
          <w:bCs/>
          <w:sz w:val="24"/>
        </w:rPr>
        <w:t xml:space="preserve"> </w:t>
      </w:r>
      <w:r w:rsidR="001C5469" w:rsidRPr="008258A4">
        <w:rPr>
          <w:rFonts w:cs="Times New Roman"/>
          <w:bCs/>
        </w:rPr>
        <w:t xml:space="preserve">of </w:t>
      </w:r>
      <w:r w:rsidR="001C5469" w:rsidRPr="008258A4">
        <w:rPr>
          <w:rFonts w:cs="Times New Roman"/>
          <w:bCs/>
          <w:sz w:val="24"/>
        </w:rPr>
        <w:t>the Newcastle-Ottawa scale for cohort and cross-sectional studies.</w:t>
      </w:r>
    </w:p>
    <w:tbl>
      <w:tblPr>
        <w:tblW w:w="92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73"/>
        <w:gridCol w:w="1843"/>
        <w:gridCol w:w="1843"/>
        <w:gridCol w:w="1701"/>
        <w:gridCol w:w="1559"/>
      </w:tblGrid>
      <w:tr w:rsidR="002C7248" w:rsidRPr="008258A4" w14:paraId="3F8B8D7D" w14:textId="77777777" w:rsidTr="0020011C">
        <w:trPr>
          <w:trHeight w:val="583"/>
          <w:tblHeader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60AE1F" w14:textId="1B1FAB13" w:rsidR="002C7248" w:rsidRPr="008258A4" w:rsidRDefault="009B7450" w:rsidP="004917A3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="002C7248" w:rsidRPr="008258A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ference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 count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49E78" w14:textId="77777777" w:rsidR="002C7248" w:rsidRPr="008258A4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05F2D" w14:textId="77777777" w:rsidR="002C7248" w:rsidRPr="008258A4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900550" w14:textId="77777777" w:rsidR="002C7248" w:rsidRPr="008258A4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877E0" w14:textId="77777777" w:rsidR="002C7248" w:rsidRPr="008258A4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egory</w:t>
            </w:r>
          </w:p>
        </w:tc>
      </w:tr>
      <w:tr w:rsidR="000D341C" w:rsidRPr="008258A4" w14:paraId="0079A68B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D89733" w14:textId="61C880BD" w:rsidR="000D341C" w:rsidRPr="008258A4" w:rsidRDefault="000D341C" w:rsidP="000D341C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hort stud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2D2F8F" w14:textId="77777777" w:rsidR="000D341C" w:rsidRPr="008258A4" w:rsidRDefault="000D341C" w:rsidP="000D341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8644FC" w14:textId="77777777" w:rsidR="000D341C" w:rsidRPr="008258A4" w:rsidRDefault="000D341C" w:rsidP="000D341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14EB0" w14:textId="77777777" w:rsidR="000D341C" w:rsidRPr="008258A4" w:rsidRDefault="000D341C" w:rsidP="000D341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04994B" w14:textId="77777777" w:rsidR="000D341C" w:rsidRPr="008258A4" w:rsidRDefault="000D341C" w:rsidP="000D341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12099" w:rsidRPr="008258A4" w14:paraId="711E316E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7A1BE" w14:textId="1342BE1C" w:rsidR="00312099" w:rsidRPr="008258A4" w:rsidRDefault="00312099" w:rsidP="0031209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CZWxsPC9BdXRob3I+PFllYXI+MjAxNzwvWWVhcj48UmVj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8258A4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CZWxsPC9BdXRob3I+PFllYXI+MjAxNzwvWWVhcj48UmVj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8258A4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cs="Times New Roman"/>
                <w:sz w:val="24"/>
                <w:szCs w:val="24"/>
              </w:rPr>
            </w:r>
            <w:r w:rsidR="008258A4">
              <w:rPr>
                <w:rFonts w:cs="Times New Roman"/>
                <w:sz w:val="24"/>
                <w:szCs w:val="24"/>
              </w:rPr>
              <w:fldChar w:fldCharType="end"/>
            </w:r>
            <w:r w:rsidRPr="008258A4">
              <w:rPr>
                <w:rFonts w:cs="Times New Roman"/>
                <w:sz w:val="24"/>
                <w:szCs w:val="24"/>
              </w:rPr>
            </w:r>
            <w:r w:rsidRPr="008258A4">
              <w:rPr>
                <w:rFonts w:cs="Times New Roman"/>
                <w:sz w:val="24"/>
                <w:szCs w:val="24"/>
              </w:rPr>
              <w:fldChar w:fldCharType="separate"/>
            </w:r>
            <w:r w:rsidR="008258A4">
              <w:rPr>
                <w:rFonts w:cs="Times New Roman"/>
                <w:noProof/>
                <w:sz w:val="24"/>
                <w:szCs w:val="24"/>
              </w:rPr>
              <w:t>(Bell et al., 2017)</w:t>
            </w:r>
            <w:r w:rsidRPr="008258A4">
              <w:rPr>
                <w:rFonts w:cs="Times New Roman"/>
                <w:sz w:val="24"/>
                <w:szCs w:val="24"/>
              </w:rPr>
              <w:fldChar w:fldCharType="end"/>
            </w:r>
            <w:r w:rsidR="009B7450">
              <w:rPr>
                <w:rFonts w:cs="Times New Roman"/>
                <w:sz w:val="24"/>
                <w:szCs w:val="24"/>
              </w:rPr>
              <w:t>,</w:t>
            </w:r>
            <w:r w:rsidRPr="008258A4">
              <w:rPr>
                <w:rFonts w:cs="Times New Roman"/>
                <w:sz w:val="24"/>
                <w:szCs w:val="24"/>
              </w:rPr>
              <w:t xml:space="preserve"> 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estern Austral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E4C11B" w14:textId="27670218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D0DC6F" w14:textId="35C820A5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56DF0" w14:textId="5999302F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73AF8" w14:textId="77777777" w:rsidR="00312099" w:rsidRPr="008258A4" w:rsidRDefault="00312099" w:rsidP="00312099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312099" w:rsidRPr="008258A4" w14:paraId="60AD09CA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7B91D0" w14:textId="2CE72E9B" w:rsidR="00312099" w:rsidRPr="008258A4" w:rsidRDefault="00312099" w:rsidP="0031209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cm9kZXI8L0F1dGhvcj48WWVhcj4xOTk4PC9ZZWFyPjxS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cm9kZXI8L0F1dGhvcj48WWVhcj4xOTk4PC9ZZWFyPjxS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Broder, Richman, &amp; Matheson, 1998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95CE6C" w14:textId="18DF8F5E" w:rsidR="00312099" w:rsidRPr="008258A4" w:rsidRDefault="00312099" w:rsidP="0031209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1CFAB9" w14:textId="430D0683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CB5DDB" w14:textId="3231FEE9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DC5B72" w14:textId="77777777" w:rsidR="00312099" w:rsidRPr="008258A4" w:rsidRDefault="00312099" w:rsidP="00312099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312099" w:rsidRPr="008258A4" w14:paraId="1F8677EF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49CB87C9" w14:textId="1E3FF993" w:rsidR="00312099" w:rsidRPr="008258A4" w:rsidRDefault="00312099" w:rsidP="0031209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DbGF1c2VuPC9BdXRob3I+PFllYXI+MjAxNzwvWWVhcj48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DbGF1c2VuPC9BdXRob3I+PFllYXI+MjAxNzwvWWVhcj48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Clausen et al., 2017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Denmark</w:t>
            </w:r>
          </w:p>
        </w:tc>
        <w:tc>
          <w:tcPr>
            <w:tcW w:w="1843" w:type="dxa"/>
            <w:vAlign w:val="bottom"/>
          </w:tcPr>
          <w:p w14:paraId="20251060" w14:textId="1D4B2C8D" w:rsidR="00312099" w:rsidRPr="008258A4" w:rsidRDefault="00312099" w:rsidP="0031209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48F1EAFF" w14:textId="67F8F02B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03D1145A" w14:textId="54227E62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070680C3" w14:textId="77777777" w:rsidR="00312099" w:rsidRPr="008258A4" w:rsidRDefault="00312099" w:rsidP="00312099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312099" w:rsidRPr="008258A4" w14:paraId="3DE12DFD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4B3BD0E" w14:textId="0A4195C3" w:rsidR="00312099" w:rsidRPr="008258A4" w:rsidRDefault="00312099" w:rsidP="0031209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Db2xsZXR0PC9BdXRob3I+PFllYXI+MjAxMDwvWWVhcj48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Db2xsZXR0PC9BdXRob3I+PFllYXI+MjAxMDwvWWVhcj48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Collett, Leroux, &amp; Speltz, 2010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USA</w:t>
            </w:r>
          </w:p>
        </w:tc>
        <w:tc>
          <w:tcPr>
            <w:tcW w:w="1843" w:type="dxa"/>
            <w:vAlign w:val="bottom"/>
          </w:tcPr>
          <w:p w14:paraId="7E688285" w14:textId="01CEBAF6" w:rsidR="00312099" w:rsidRPr="008258A4" w:rsidRDefault="00312099" w:rsidP="00312099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0A64309D" w14:textId="72E71EF2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40A9BA19" w14:textId="02E2F53C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559" w:type="dxa"/>
            <w:vAlign w:val="bottom"/>
          </w:tcPr>
          <w:p w14:paraId="4A551A5D" w14:textId="1B974214" w:rsidR="00312099" w:rsidRPr="008258A4" w:rsidRDefault="00312099" w:rsidP="00312099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4F565FF0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1506B5A6" w14:textId="521F7507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IZW50Z2VzPC9BdXRob3I+PFllYXI+MjAxMTwvWWVhcj48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IZW50Z2VzPC9BdXRob3I+PFllYXI+MjAxMTwvWWVhcj48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Hentges et al., 2011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9B7450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UK</w:t>
            </w:r>
          </w:p>
        </w:tc>
        <w:tc>
          <w:tcPr>
            <w:tcW w:w="1843" w:type="dxa"/>
            <w:vAlign w:val="bottom"/>
          </w:tcPr>
          <w:p w14:paraId="3D735D19" w14:textId="5E4DF2C3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0DC75FFA" w14:textId="5C62F79B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34B9AFC5" w14:textId="5BC1E553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5298EA03" w14:textId="43B3AF59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56135A43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10AF7C4B" w14:textId="7EDE6694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IaXJhaXdhPC9BdXRob3I+PFllYXI+MjAyMDwvWWVhcj48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IaXJhaXdhPC9BdXRob3I+PFllYXI+MjAyMDwvWWVhcj48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Hiraiwa et al., 2020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9B7450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Japan</w:t>
            </w:r>
          </w:p>
        </w:tc>
        <w:tc>
          <w:tcPr>
            <w:tcW w:w="1843" w:type="dxa"/>
            <w:vAlign w:val="bottom"/>
          </w:tcPr>
          <w:p w14:paraId="37400424" w14:textId="0B867D86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2DEBAA14" w14:textId="418A2D7C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44E8824E" w14:textId="6CFFC38A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26DBB74A" w14:textId="35118DA9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584F4455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2160C776" w14:textId="591CAD7F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MYXdsZXk8L0F1dGhvcj48WWVhcj4yMDE5PC9ZZWFyPjxS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A35E5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A35E5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MYXdsZXk8L0F1dGhvcj48WWVhcj4yMDE5PC9ZZWFyPjxS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A35E5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A35E54">
              <w:rPr>
                <w:rFonts w:eastAsiaTheme="minorHAnsi" w:cs="Times New Roman"/>
                <w:sz w:val="24"/>
                <w:szCs w:val="24"/>
              </w:rPr>
            </w:r>
            <w:r w:rsidR="00A35E5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A35E54">
              <w:rPr>
                <w:rFonts w:eastAsiaTheme="minorHAnsi" w:cs="Times New Roman"/>
                <w:noProof/>
                <w:sz w:val="24"/>
                <w:szCs w:val="24"/>
              </w:rPr>
              <w:t>(Lawley et al., 2019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Australia</w:t>
            </w:r>
          </w:p>
        </w:tc>
        <w:tc>
          <w:tcPr>
            <w:tcW w:w="1843" w:type="dxa"/>
            <w:vAlign w:val="bottom"/>
          </w:tcPr>
          <w:p w14:paraId="18D0B8A9" w14:textId="2AFD68A4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1A48E71D" w14:textId="56A41772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79D71474" w14:textId="70244F45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4B38ACF0" w14:textId="461991EF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7E0FCF7C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26E7A363" w14:textId="00D517D2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NbGN6b2NoPC9BdXRob3I+PFllYXI+MjAwOTwvWWVhcj48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NbGN6b2NoPC9BdXRob3I+PFllYXI+MjAwOTwvWWVhcj48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Mlczoch et al., 2009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9B7450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Austria</w:t>
            </w:r>
          </w:p>
        </w:tc>
        <w:tc>
          <w:tcPr>
            <w:tcW w:w="1843" w:type="dxa"/>
            <w:vAlign w:val="bottom"/>
          </w:tcPr>
          <w:p w14:paraId="1F73E3E2" w14:textId="1245B5EE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3BFA238D" w14:textId="76D1A907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0632B8E2" w14:textId="02C77C0E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62EB75B7" w14:textId="5317198C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2F2AD187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7B79C32" w14:textId="2DEB4874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NdWxrZXk8L0F1dGhvcj48WWVhcj4yMDE2PC9ZZWFyPjxS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NdWxrZXk8L0F1dGhvcj48WWVhcj4yMDE2PC9ZZWFyPjxS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Mulkey et al., 2016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9B7450">
              <w:rPr>
                <w:rFonts w:cs="Times New Roman"/>
                <w:sz w:val="24"/>
                <w:szCs w:val="24"/>
              </w:rPr>
              <w:t xml:space="preserve">, 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843" w:type="dxa"/>
            <w:vAlign w:val="bottom"/>
          </w:tcPr>
          <w:p w14:paraId="29EFED4D" w14:textId="39EED677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746F7338" w14:textId="644E7A6F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72A419C9" w14:textId="7BFB67FF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1C7E2A55" w14:textId="383BE341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6AE6A1CC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6495C0FD" w14:textId="69BCBDE8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PbHNlbjwvQXV0aG9yPjxZZWFyPjIwMTE8L1llYXI+PFJl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PbHNlbjwvQXV0aG9yPjxZZWFyPjIwMTE8L1llYXI+PFJl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Olsen et al., 2011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Denmark</w:t>
            </w:r>
          </w:p>
        </w:tc>
        <w:tc>
          <w:tcPr>
            <w:tcW w:w="1843" w:type="dxa"/>
            <w:vAlign w:val="bottom"/>
          </w:tcPr>
          <w:p w14:paraId="60199D00" w14:textId="41854D2A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51A8E2D7" w14:textId="31EE2B83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571323C7" w14:textId="1907FF9B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145062AF" w14:textId="62E5ADEE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56739E1E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40E4AFB0" w14:textId="5520890E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Pc3RlcjwvQXV0aG9yPjxZZWFyPjIwMTc8L1llYXI+PFJl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Pc3RlcjwvQXV0aG9yPjxZZWFyPjIwMTc8L1llYXI+PFJl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Oster, Watkins, Hill, Knight, &amp; Meyer, 2017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2034C716" w14:textId="204E6E63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23C649CC" w14:textId="7BED8728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0909D06F" w14:textId="6266F666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588DE413" w14:textId="2307A469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04DB21BB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41D63766" w14:textId="39C7D5F1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QZXJzc29uPC9BdXRob3I+PFllYXI+MjAxMjwvWWVhcj48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QZXJzc29uPC9BdXRob3I+PFllYXI+MjAxMjwvWWVhcj48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Persson, Becker, &amp; Svensson, 2012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Sweden</w:t>
            </w:r>
          </w:p>
        </w:tc>
        <w:tc>
          <w:tcPr>
            <w:tcW w:w="1843" w:type="dxa"/>
            <w:vAlign w:val="bottom"/>
          </w:tcPr>
          <w:p w14:paraId="521816B3" w14:textId="773B258F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012BB848" w14:textId="331CE1DA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0549612D" w14:textId="76112842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6B21A59B" w14:textId="0B42516F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0729F186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55F1755F" w14:textId="33FFC4AD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SaWVobGUtQ29sYXJ1c3NvPC9BdXRob3I+PFllYXI+MjAx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SaWVobGUtQ29sYXJ1c3NvPC9BdXRob3I+PFllYXI+MjAx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Riehle-Colarusso et al., 2015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2B30A8E3" w14:textId="36495B80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04CBCB1C" w14:textId="3748044F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193B9EF5" w14:textId="60DA1720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1F4DCFCF" w14:textId="19B309B2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336B55BC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36586603" w14:textId="019E9967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cGVsdHo8L0F1dGhvcj48WWVhcj4yMDE1PC9ZZWFyPjxS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mU2MTUtMjM8L3BhZ2Vz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DExJmFt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cGVsdHo8L0F1dGhvcj48WWVhcj4yMDE1PC9ZZWFyPjxS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mU2MTUtMjM8L3BhZ2Vz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DExJmFt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Speltz et al., 2015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USA</w:t>
            </w:r>
          </w:p>
        </w:tc>
        <w:tc>
          <w:tcPr>
            <w:tcW w:w="1843" w:type="dxa"/>
            <w:vAlign w:val="bottom"/>
          </w:tcPr>
          <w:p w14:paraId="784E54A2" w14:textId="3317B548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7011B8FE" w14:textId="2F925EA1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72F2E913" w14:textId="1D45074E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6BE46108" w14:textId="51649334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47D56" w:rsidRPr="008258A4" w14:paraId="1CC93ECF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3BC2ECAE" w14:textId="562E7550" w:rsidR="00847D56" w:rsidRPr="008258A4" w:rsidRDefault="00847D56" w:rsidP="00847D5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cGVsdHo8L0F1dGhvcj48WWVhcj4yMDE3PC9ZZWFyPjxS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cGVsdHo8L0F1dGhvcj48WWVhcj4yMDE3PC9ZZWFyPjxS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Speltz et al., 2017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9B745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USA &amp; Canada</w:t>
            </w:r>
          </w:p>
        </w:tc>
        <w:tc>
          <w:tcPr>
            <w:tcW w:w="1843" w:type="dxa"/>
            <w:vAlign w:val="bottom"/>
          </w:tcPr>
          <w:p w14:paraId="3FFE902D" w14:textId="7C35F361" w:rsidR="00847D56" w:rsidRPr="008258A4" w:rsidRDefault="00847D56" w:rsidP="00847D5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23EDD455" w14:textId="3CC6CB59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75F78D61" w14:textId="3173D998" w:rsidR="00847D56" w:rsidRPr="008258A4" w:rsidRDefault="00847D56" w:rsidP="00847D56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34F7AD89" w14:textId="59957E8D" w:rsidR="00847D56" w:rsidRPr="008258A4" w:rsidRDefault="00847D56" w:rsidP="00847D56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5A4236F3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287FD002" w14:textId="747BD5C7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/>
            </w:r>
            <w:r w:rsidR="009B7450">
              <w:rPr>
                <w:rFonts w:eastAsiaTheme="minorHAnsi" w:cs="Times New Roman"/>
                <w:sz w:val="24"/>
                <w:szCs w:val="24"/>
              </w:rPr>
              <w:instrText xml:space="preserve"> ADDIN EN.CITE &lt;EndNote&gt;&lt;Cite&gt;&lt;Author&gt;Watkins&lt;/Author&gt;&lt;Year&gt;2018&lt;/Year&gt;&lt;RecNum&gt;164&lt;/RecNum&gt;&lt;DisplayText&gt;(Watkins et al., 2018)&lt;/DisplayText&gt;&lt;record&gt;&lt;rec-number&gt;164&lt;/rec-number&gt;&lt;foreign-keys&gt;&lt;key app="EN" db-id="50apfeeasrvp5cefxe3vdfa40rt9dzfda2td" timestamp="1607451290"&gt;164&lt;/key&gt;&lt;/foreign-keys&gt;&lt;ref-type name="Journal Article"&gt;17&lt;/ref-type&gt;&lt;contributors&gt;&lt;authors&gt;&lt;author&gt;Watkins, S.E.&lt;/author&gt;&lt;author&gt;Meyer, R. E.&lt;/author&gt;&lt;author&gt;Aylsworth, A. S.&lt;/author&gt;&lt;author&gt;Marcus, J.R.&lt;/author&gt;&lt;author&gt;Allori, A. C.&lt;/author&gt;&lt;author&gt;Pimenta, L. A.&lt;/author&gt;&lt;author&gt;Lipinski, R.J.&lt;/author&gt;&lt;author&gt;Strauss, R. P.&lt;/author&gt;&lt;/authors&gt;&lt;/contributors&gt;&lt;titles&gt;&lt;title&gt;Academic achievement among children with nonsyndromic orofacial clefts: A population-based study&lt;/title&gt;&lt;secondary-title&gt;Cleft Palate-Craniofacial Journal&lt;/secondary-title&gt;&lt;/titles&gt;&lt;periodical&gt;&lt;full-title&gt;Cleft Palate-Craniofacial Journal&lt;/full-title&gt;&lt;abbr-1&gt;Cleft Palate Craniofac J&lt;/abbr-1&gt;&lt;/periodical&gt;&lt;pages&gt;12-20&lt;/pages&gt;&lt;volume&gt;55&lt;/volume&gt;&lt;number&gt;1&lt;/number&gt;&lt;dates&gt;&lt;year&gt;2018&lt;/year&gt;&lt;/dates&gt;&lt;label&gt;pdf found&lt;/label&gt;&lt;urls&gt;&lt;/urls&gt;&lt;electronic-resource-num&gt;10.1177/1055665617718823&lt;/electronic-resource-num&gt;&lt;/record&gt;&lt;/Cite&gt;&lt;/EndNote&gt;</w:instrTex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9B7450">
              <w:rPr>
                <w:rFonts w:eastAsiaTheme="minorHAnsi" w:cs="Times New Roman"/>
                <w:noProof/>
                <w:sz w:val="24"/>
                <w:szCs w:val="24"/>
              </w:rPr>
              <w:t>(Watkins et al., 2018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  <w:t>, USA</w:t>
            </w:r>
          </w:p>
        </w:tc>
        <w:tc>
          <w:tcPr>
            <w:tcW w:w="1843" w:type="dxa"/>
            <w:vAlign w:val="bottom"/>
          </w:tcPr>
          <w:p w14:paraId="4A5B9F30" w14:textId="1A8BCFCE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37F6D2B3" w14:textId="0850B41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12FDE3D6" w14:textId="1B1AB94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311A552C" w14:textId="0C863F4D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0F6F7D60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B96CB45" w14:textId="00D05D73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XYXRraW5zPC9BdXRob3I+PFllYXI+MjAxOTwvWWVhcj48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9B7450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9B7450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XYXRraW5zPC9BdXRob3I+PFllYXI+MjAxOTwvWWVhcj48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9B7450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9B7450">
              <w:rPr>
                <w:rFonts w:eastAsiaTheme="minorHAnsi" w:cs="Times New Roman"/>
                <w:sz w:val="24"/>
                <w:szCs w:val="24"/>
              </w:rPr>
            </w:r>
            <w:r w:rsidR="009B7450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9B7450">
              <w:rPr>
                <w:rFonts w:eastAsiaTheme="minorHAnsi" w:cs="Times New Roman"/>
                <w:noProof/>
                <w:sz w:val="24"/>
                <w:szCs w:val="24"/>
              </w:rPr>
              <w:t>(Watkins et al., 2019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  <w:t>, USA</w:t>
            </w:r>
          </w:p>
        </w:tc>
        <w:tc>
          <w:tcPr>
            <w:tcW w:w="1843" w:type="dxa"/>
            <w:vAlign w:val="bottom"/>
          </w:tcPr>
          <w:p w14:paraId="3300D39F" w14:textId="4913E02C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41C349C6" w14:textId="77480C1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7BF20C4D" w14:textId="22060031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0FCEE68E" w14:textId="7CDAD866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120726D6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7D723E9C" w14:textId="3A8D4EC5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XZWhieTwvQXV0aG9yPjxZZWFyPjIwMTQ8L1llYXI+PFJl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XZWhieTwvQXV0aG9yPjxZZWFyPjIwMTQ8L1llYXI+PFJl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Wehby et al., 2014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  <w:t>, USA</w:t>
            </w:r>
          </w:p>
        </w:tc>
        <w:tc>
          <w:tcPr>
            <w:tcW w:w="1843" w:type="dxa"/>
            <w:vAlign w:val="bottom"/>
          </w:tcPr>
          <w:p w14:paraId="22D8E0CF" w14:textId="17A01CEC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75351BAB" w14:textId="748250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1173715A" w14:textId="4655D10D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14D0317C" w14:textId="6E30615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0F962652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2E543CF7" w14:textId="54B85E2E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fldChar w:fldCharType="begin">
                <w:fldData xml:space="preserve">PEVuZE5vdGU+PENpdGU+PEF1dGhvcj5XaWxsczwvQXV0aG9yPjxZZWFyPjE5OTA8L1llYXI+PFJl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aWxsczwvQXV0aG9yPjxZZWFyPjE5OTA8L1llYXI+PFJl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t>(Wills, Holmbeck, Dillon, &amp; McLone, 1990)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70B38899" w14:textId="3517AA8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43" w:type="dxa"/>
            <w:vAlign w:val="bottom"/>
          </w:tcPr>
          <w:p w14:paraId="328C509E" w14:textId="67F674C1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4BFD7AC4" w14:textId="203F3D19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565B81FA" w14:textId="62FF078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10BE8C57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6F574C3" w14:textId="0F8A7CE7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b3RoZXJzcG9vbjwvQXV0aG9yPjxZZWFyPjIwMjA8L1ll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b3RoZXJzcG9vbjwvQXV0aG9yPjxZZWFyPjIwMjA8L1ll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t>(Wotherspoon et al., 2020)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ustralia</w:t>
            </w:r>
          </w:p>
        </w:tc>
        <w:tc>
          <w:tcPr>
            <w:tcW w:w="1843" w:type="dxa"/>
            <w:vAlign w:val="bottom"/>
          </w:tcPr>
          <w:p w14:paraId="118D0095" w14:textId="3D22670F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695C2041" w14:textId="7AA806A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0E4E4C70" w14:textId="6D8B6EB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6CD70A99" w14:textId="37094AEF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068B14E6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63BBA399" w14:textId="33B9BFD2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Wray, 2001,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cmF5PC9BdXRob3I+PFllYXI+MjAwMTwvWWVhcj48UmVj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cmF5PC9BdXRob3I+PFllYXI+MjAwMTwvWWVhcj48UmVj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t>(Wray &amp; Sensky, 2001)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UK</w:t>
            </w:r>
          </w:p>
        </w:tc>
        <w:tc>
          <w:tcPr>
            <w:tcW w:w="1843" w:type="dxa"/>
            <w:vAlign w:val="bottom"/>
          </w:tcPr>
          <w:p w14:paraId="30801D4B" w14:textId="2BAA90F2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3DF091A0" w14:textId="2D08CF7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510F76A0" w14:textId="460D04B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5946A740" w14:textId="7A789F0E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423668AB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57A80621" w14:textId="5D10B68F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cmlnaHQ8L0F1dGhvcj48WWVhcj4xOTk0PC9ZZWFyPjxS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begin">
                <w:fldData xml:space="preserve">PEVuZE5vdGU+PENpdGU+PEF1dGhvcj5XcmlnaHQ8L0F1dGhvcj48WWVhcj4xOTk0PC9ZZWFyPjxS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t>(Wright &amp; Nolan, 1994)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ustralia</w:t>
            </w:r>
          </w:p>
        </w:tc>
        <w:tc>
          <w:tcPr>
            <w:tcW w:w="1843" w:type="dxa"/>
            <w:vAlign w:val="bottom"/>
          </w:tcPr>
          <w:p w14:paraId="63FFFCAC" w14:textId="506D2FDA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6E8D46C5" w14:textId="64D00C9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3CE0F02C" w14:textId="0F4200A2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1C6AA486" w14:textId="395790DB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159B73A3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3DF92E45" w14:textId="6D377A15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ZYXpkeTwvQXV0aG9yPjxZZWFyPjIwMDg8L1llYXI+PFJl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ZYXpkeTwvQXV0aG9yPjxZZWFyPjIwMDg8L1llYXI+PFJl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Yazdy, Autry, Honein, &amp; Frias, 2008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USA</w:t>
            </w:r>
          </w:p>
        </w:tc>
        <w:tc>
          <w:tcPr>
            <w:tcW w:w="1843" w:type="dxa"/>
            <w:vAlign w:val="bottom"/>
          </w:tcPr>
          <w:p w14:paraId="1B70EE53" w14:textId="107E21E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5673B726" w14:textId="51E7EE24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30461435" w14:textId="49A7B6A4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0B820235" w14:textId="42168A12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46DC4782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4116" w:type="dxa"/>
            <w:gridSpan w:val="2"/>
            <w:vAlign w:val="bottom"/>
          </w:tcPr>
          <w:p w14:paraId="40B7E512" w14:textId="29E196FF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b/>
                <w:bCs/>
                <w:sz w:val="24"/>
                <w:szCs w:val="24"/>
              </w:rPr>
              <w:t>Cross-sectional studies</w:t>
            </w:r>
          </w:p>
        </w:tc>
        <w:tc>
          <w:tcPr>
            <w:tcW w:w="1843" w:type="dxa"/>
            <w:vAlign w:val="bottom"/>
          </w:tcPr>
          <w:p w14:paraId="69DBBDC0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2E0B6344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05EBEC7E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636A8" w:rsidRPr="008258A4" w14:paraId="2EBD387C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C6BEA" w14:textId="4B348734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BeXI8L0F1dGhvcj48WWVhcj4yMDA1PC9ZZWFyPjxSZWNO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BeXI8L0F1dGhvcj48WWVhcj4yMDA1PC9ZZWFyPjxSZWNO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Ayr, Yeates, &amp; Enrile, 2005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44E45F" w14:textId="60DFD970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F9EDBA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21AA8D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989C9E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584C2403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CB3C8" w14:textId="16F71347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YXJmPC9BdXRob3I+PFllYXI+MjAwNDwvWWVhcj48UmVj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YXJmPC9BdXRob3I+PFllYXI+MjAwNDwvWWVhcj48UmVj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Barf et al., 2004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The Netherlan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F9C51D" w14:textId="06A579A1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0BD1FD" w14:textId="1537C419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39253" w14:textId="176AA5D0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917BEE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26B6CB76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0E7D06" w14:textId="0A328FB4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YXJuZXM8L0F1dGhvcj48WWVhcj4yMDA2PC9ZZWFyPjxS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NSZhbXA7QU49MTY1ODM3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YXJuZXM8L0F1dGhvcj48WWVhcj4yMDA2PC9ZZWFyPjxS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NSZhbXA7QU49MTY1ODM3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Barnes et al., 2006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Canada and 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F4BA2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57AD0" w14:textId="098475B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256C28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B31844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10BA31FD" w14:textId="77777777" w:rsidTr="0020011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A6CE8" w14:textId="63958B9C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ZWxsaW5nZXI8L0F1dGhvcj48WWVhcj4yMDE1PC9ZZWFy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CZWxsaW5nZXI8L0F1dGhvcj48WWVhcj4yMDE1PC9ZZWFy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Bellinger et al., 2015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B0F998" w14:textId="6432F478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63F29E" w14:textId="4A9C1FD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5F6C4A" w14:textId="7B55344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CA4B5E" w14:textId="591317CC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Medium</w:t>
            </w:r>
          </w:p>
        </w:tc>
      </w:tr>
      <w:tr w:rsidR="008636A8" w:rsidRPr="008258A4" w14:paraId="2CBD5F4E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1CC9D876" w14:textId="1F2EA6B3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DaGFwbWFuPC9BdXRob3I+PFllYXI+MjAxMTwvWWVhcj48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DaGFwbWFuPC9BdXRob3I+PFllYXI+MjAxMTwvWWVhcj48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Chapman, 2011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0681EF67" w14:textId="799257C6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43" w:type="dxa"/>
            <w:vAlign w:val="bottom"/>
          </w:tcPr>
          <w:p w14:paraId="41C9EF4D" w14:textId="7E3E4900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7AEE2F3E" w14:textId="368391C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1E97484C" w14:textId="707CD7E8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5931E459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1B419D2F" w14:textId="43BB2DB6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GaXR6c2ltb25zPC9BdXRob3I+PFllYXI+MjAxODwvWWVh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GaXR6c2ltb25zPC9BdXRob3I+PFllYXI+MjAxODwvWWVh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Fitzsimons et al., 2018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England</w:t>
            </w:r>
          </w:p>
        </w:tc>
        <w:tc>
          <w:tcPr>
            <w:tcW w:w="1843" w:type="dxa"/>
            <w:vAlign w:val="bottom"/>
          </w:tcPr>
          <w:p w14:paraId="3F37D6B0" w14:textId="6CD08F42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*</w:t>
            </w:r>
          </w:p>
        </w:tc>
        <w:tc>
          <w:tcPr>
            <w:tcW w:w="1843" w:type="dxa"/>
            <w:vAlign w:val="bottom"/>
          </w:tcPr>
          <w:p w14:paraId="5C33E3C5" w14:textId="7096772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4DB5E17F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55989250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36DF50C0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35BDDE7F" w14:textId="5C4C5AAB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GaXR6c2ltb25zPC9BdXRob3I+PFllYXI+MjAyMTwvWWVh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GaXR6c2ltb25zPC9BdXRob3I+PFllYXI+MjAyMTwvWWVh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Fitzsimons et al., 2021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England</w:t>
            </w:r>
          </w:p>
        </w:tc>
        <w:tc>
          <w:tcPr>
            <w:tcW w:w="1843" w:type="dxa"/>
            <w:vAlign w:val="bottom"/>
          </w:tcPr>
          <w:p w14:paraId="500D7A90" w14:textId="35223B58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*</w:t>
            </w:r>
          </w:p>
        </w:tc>
        <w:tc>
          <w:tcPr>
            <w:tcW w:w="1843" w:type="dxa"/>
            <w:vAlign w:val="bottom"/>
          </w:tcPr>
          <w:p w14:paraId="3023CAA5" w14:textId="66373FC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6821D7BB" w14:textId="525B1AE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755E1F2F" w14:textId="0C23C2A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7B88DBC9" w14:textId="77777777" w:rsidTr="0077202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2AF537E" w14:textId="4001EA05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GbGV0Y2hlcjwvQXV0aG9yPjxZZWFyPjIwMDU8L1llYXI+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GbGV0Y2hlcjwvQXV0aG9yPjxZZWFyPjIwMDU8L1llYXI+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Fletcher et al., 2005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Canada and USA</w:t>
            </w:r>
          </w:p>
        </w:tc>
        <w:tc>
          <w:tcPr>
            <w:tcW w:w="1843" w:type="dxa"/>
            <w:vAlign w:val="bottom"/>
          </w:tcPr>
          <w:p w14:paraId="1B22BA4E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1E51F84A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49AEF0F8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575F3BE0" w14:textId="77777777" w:rsidR="008636A8" w:rsidRPr="008258A4" w:rsidRDefault="008636A8" w:rsidP="008636A8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57814F94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2FAD9D09" w14:textId="2458A3D5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GcmllZHJpY2g8L0F1dGhvcj48WWVhcj4xOTkxPC9ZZWFy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GcmllZHJpY2g8L0F1dGhvcj48WWVhcj4xOTkxPC9ZZWFy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Friedrich, Lovejoy, Shaffer, Shurtleff, &amp; Beilke, 1991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USA</w:t>
            </w:r>
          </w:p>
        </w:tc>
        <w:tc>
          <w:tcPr>
            <w:tcW w:w="1843" w:type="dxa"/>
            <w:vAlign w:val="bottom"/>
          </w:tcPr>
          <w:p w14:paraId="326E2C30" w14:textId="08BDC2E0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47A1FB53" w14:textId="5189E98A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2C338518" w14:textId="1DB9FE01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4F85B519" w14:textId="67ED3BE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0DB85411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1634EF82" w14:textId="635C8470" w:rsidR="008636A8" w:rsidRPr="008258A4" w:rsidRDefault="008636A8" w:rsidP="008636A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HcmV3YWw8L0F1dGhvcj48WWVhcj4yMDIwPC9ZZWFyPjxS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HcmV3YWw8L0F1dGhvcj48WWVhcj4yMDIwPC9ZZWFyPjxS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Grewal et al., 2020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UK</w:t>
            </w:r>
          </w:p>
        </w:tc>
        <w:tc>
          <w:tcPr>
            <w:tcW w:w="1843" w:type="dxa"/>
            <w:vAlign w:val="bottom"/>
          </w:tcPr>
          <w:p w14:paraId="07D50B86" w14:textId="6FAD698D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*</w:t>
            </w:r>
          </w:p>
        </w:tc>
        <w:tc>
          <w:tcPr>
            <w:tcW w:w="1843" w:type="dxa"/>
            <w:vAlign w:val="bottom"/>
          </w:tcPr>
          <w:p w14:paraId="1327B720" w14:textId="57660668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75A8F6E0" w14:textId="14CAAD46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6E13EEAD" w14:textId="3E66204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4797D914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6106867A" w14:textId="6240791D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NYWdnZTwvQXV0aG9yPjxZZWFyPjIwMDI8L1llYXI+PFJl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NYWdnZTwvQXV0aG9yPjxZZWFyPjIwMDI8L1llYXI+PFJl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Magge, Westerveld, Pruzinsky, &amp; Persing, 2002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5261ED61" w14:textId="72D2A2D5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43" w:type="dxa"/>
            <w:vAlign w:val="bottom"/>
          </w:tcPr>
          <w:p w14:paraId="11DC9422" w14:textId="3CD512D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562B936C" w14:textId="59614A9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60C3837A" w14:textId="65B5290D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Medium</w:t>
            </w:r>
          </w:p>
        </w:tc>
      </w:tr>
      <w:tr w:rsidR="008636A8" w:rsidRPr="008258A4" w14:paraId="79DDE070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9C0D0AC" w14:textId="27F88D6D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NYWhsZTwvQXV0aG9yPjxZZWFyPjIwMDA8L1llYXI+PFJl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4xMDgyLTk8L3BhZ2VzPjx2b2x1bWU+MTA1PC92b2x1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NYWhsZTwvQXV0aG9yPjxZZWFyPjIwMDA8L1llYXI+PFJl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4xMDgyLTk8L3BhZ2VzPjx2b2x1bWU+MTA1PC92b2x1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Mahle et al., 2000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45120B29" w14:textId="29C828BB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*</w:t>
            </w:r>
          </w:p>
        </w:tc>
        <w:tc>
          <w:tcPr>
            <w:tcW w:w="1843" w:type="dxa"/>
            <w:vAlign w:val="bottom"/>
          </w:tcPr>
          <w:p w14:paraId="6042F1F8" w14:textId="530A3694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03499B47" w14:textId="49DCBC88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39D6A0A6" w14:textId="71F4CCD5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1495311D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6416CFFA" w14:textId="5B034F9F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TYWVydm9sZDwvQXV0aG9yPjxZZWFyPjIwMTk8L1llYXI+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TYWVydm9sZDwvQXV0aG9yPjxZZWFyPjIwMTk8L1llYXI+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Saervold, Hide, Feragen, &amp; Aukner, 2019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Norway</w:t>
            </w:r>
          </w:p>
        </w:tc>
        <w:tc>
          <w:tcPr>
            <w:tcW w:w="1843" w:type="dxa"/>
            <w:vAlign w:val="bottom"/>
          </w:tcPr>
          <w:p w14:paraId="5A3593FE" w14:textId="51E8024A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*</w:t>
            </w:r>
          </w:p>
        </w:tc>
        <w:tc>
          <w:tcPr>
            <w:tcW w:w="1843" w:type="dxa"/>
            <w:vAlign w:val="bottom"/>
          </w:tcPr>
          <w:p w14:paraId="547B5FDF" w14:textId="281678CC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1C19DDBB" w14:textId="15B6FD0C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275C221B" w14:textId="4524FE6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2555F49A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24F6F7ED" w14:textId="446F1ED2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TYXJyZWNoaWE8L0F1dGhvcj48WWVhcj4yMDE2PC9ZZWFy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begin">
                <w:fldData xml:space="preserve">PEVuZE5vdGU+PENpdGU+PEF1dGhvcj5TYXJyZWNoaWE8L0F1dGhvcj48WWVhcj4yMDE2PC9ZZWFy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8258A4">
              <w:rPr>
                <w:rFonts w:eastAsiaTheme="minorHAnsi" w:cs="Times New Roman"/>
                <w:sz w:val="24"/>
                <w:szCs w:val="24"/>
              </w:rPr>
              <w:instrText xml:space="preserve"> ADDIN EN.CITE.DATA </w:instrText>
            </w:r>
            <w:r w:rsidR="008258A4">
              <w:rPr>
                <w:rFonts w:eastAsiaTheme="minorHAnsi" w:cs="Times New Roman"/>
                <w:sz w:val="24"/>
                <w:szCs w:val="24"/>
              </w:rPr>
            </w:r>
            <w:r w:rsid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Pr="008258A4">
              <w:rPr>
                <w:rFonts w:eastAsiaTheme="minorHAnsi" w:cs="Times New Roman"/>
                <w:sz w:val="24"/>
                <w:szCs w:val="24"/>
              </w:rPr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separate"/>
            </w:r>
            <w:r w:rsidR="008258A4">
              <w:rPr>
                <w:rFonts w:eastAsiaTheme="minorHAnsi" w:cs="Times New Roman"/>
                <w:noProof/>
                <w:sz w:val="24"/>
                <w:szCs w:val="24"/>
              </w:rPr>
              <w:t>(Sarrechia et al., 2016)</w:t>
            </w:r>
            <w:r w:rsidRPr="008258A4">
              <w:rPr>
                <w:rFonts w:eastAsiaTheme="minorHAnsi" w:cs="Times New Roman"/>
                <w:sz w:val="24"/>
                <w:szCs w:val="24"/>
              </w:rPr>
              <w:fldChar w:fldCharType="end"/>
            </w:r>
            <w:r w:rsidR="0029375A">
              <w:rPr>
                <w:rFonts w:eastAsiaTheme="minorHAnsi" w:cs="Times New Roman"/>
                <w:sz w:val="24"/>
                <w:szCs w:val="24"/>
              </w:rPr>
              <w:t>,</w:t>
            </w:r>
            <w:r w:rsidRPr="008258A4">
              <w:rPr>
                <w:rFonts w:eastAsiaTheme="minorHAnsi" w:cs="Times New Roman"/>
                <w:sz w:val="24"/>
                <w:szCs w:val="24"/>
              </w:rPr>
              <w:t xml:space="preserve"> Belgium</w:t>
            </w:r>
          </w:p>
        </w:tc>
        <w:tc>
          <w:tcPr>
            <w:tcW w:w="1843" w:type="dxa"/>
            <w:vAlign w:val="bottom"/>
          </w:tcPr>
          <w:p w14:paraId="319206A8" w14:textId="07EBDF64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43" w:type="dxa"/>
            <w:vAlign w:val="bottom"/>
          </w:tcPr>
          <w:p w14:paraId="4A16206A" w14:textId="7EE5A84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vAlign w:val="bottom"/>
          </w:tcPr>
          <w:p w14:paraId="4DE663FD" w14:textId="7E6E8CF9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559" w:type="dxa"/>
            <w:vAlign w:val="bottom"/>
          </w:tcPr>
          <w:p w14:paraId="1A96C6D1" w14:textId="7C7A576B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Medium</w:t>
            </w:r>
          </w:p>
        </w:tc>
      </w:tr>
      <w:tr w:rsidR="008636A8" w:rsidRPr="008258A4" w14:paraId="7AB85BAE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3272022C" w14:textId="21EF8520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Y2hhZWZlcjwvQXV0aG9yPjxZZWFyPjIwMTY8L1llYXI+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Y2hhZWZlcjwvQXV0aG9yPjxZZWFyPjIwMTY8L1llYXI+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Schaefer et al., 2016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29375A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Switzerland</w:t>
            </w:r>
          </w:p>
        </w:tc>
        <w:tc>
          <w:tcPr>
            <w:tcW w:w="1843" w:type="dxa"/>
            <w:vAlign w:val="bottom"/>
          </w:tcPr>
          <w:p w14:paraId="5ACA1C89" w14:textId="4A462524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16B5A9B6" w14:textId="0A49E8CF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523C5AD9" w14:textId="5D70E4A2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7076055B" w14:textId="4F7D0587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8636A8" w:rsidRPr="008258A4" w14:paraId="6D8CD17A" w14:textId="77777777" w:rsidTr="002001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14:paraId="0DA22A82" w14:textId="34438DD5" w:rsidR="008636A8" w:rsidRPr="008258A4" w:rsidRDefault="008636A8" w:rsidP="008636A8">
            <w:pPr>
              <w:spacing w:before="0"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fldChar w:fldCharType="begin">
                <w:fldData xml:space="preserve">PEVuZE5vdGU+PENpdGU+PEF1dGhvcj5TaW1vbnM8L0F1dGhvcj48WWVhcj4yMDEwPC9ZZWFyPjxS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+PEF1dGhvcj5TaW1vbnM8L0F1dGhvcj48WWVhcj4yMDEwPC9ZZWFyPjxS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8258A4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t>(Simons, Glidden, Sheslow, &amp; Pizarro, 2010)</w:t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8258A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843" w:type="dxa"/>
            <w:vAlign w:val="bottom"/>
          </w:tcPr>
          <w:p w14:paraId="2145804A" w14:textId="450F16F3" w:rsidR="008636A8" w:rsidRPr="008258A4" w:rsidRDefault="008636A8" w:rsidP="008636A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43" w:type="dxa"/>
            <w:vAlign w:val="bottom"/>
          </w:tcPr>
          <w:p w14:paraId="0257602B" w14:textId="1263A6FD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01" w:type="dxa"/>
            <w:vAlign w:val="bottom"/>
          </w:tcPr>
          <w:p w14:paraId="6D10F775" w14:textId="11AF6FE0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559" w:type="dxa"/>
            <w:vAlign w:val="bottom"/>
          </w:tcPr>
          <w:p w14:paraId="3EF2394B" w14:textId="3EBAADAD" w:rsidR="008636A8" w:rsidRPr="008258A4" w:rsidRDefault="008636A8" w:rsidP="008636A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258A4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</w:tbl>
    <w:p w14:paraId="1C2A160C" w14:textId="77777777" w:rsidR="00691905" w:rsidRPr="008258A4" w:rsidRDefault="00691905" w:rsidP="00691905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8258A4">
        <w:rPr>
          <w:rFonts w:cs="Times New Roman"/>
          <w:b/>
          <w:sz w:val="24"/>
          <w:szCs w:val="24"/>
        </w:rPr>
        <w:t>Note:</w:t>
      </w:r>
    </w:p>
    <w:p w14:paraId="41825E2D" w14:textId="037A2673" w:rsidR="00B50B80" w:rsidRPr="00A21B5E" w:rsidRDefault="00B50B80" w:rsidP="00B50B80">
      <w:pPr>
        <w:spacing w:before="0" w:after="0" w:line="240" w:lineRule="auto"/>
        <w:rPr>
          <w:rFonts w:cs="Times New Roman"/>
        </w:rPr>
      </w:pPr>
      <w:r w:rsidRPr="00A21B5E">
        <w:rPr>
          <w:rFonts w:cs="Times New Roman"/>
          <w:bCs/>
        </w:rPr>
        <w:t>The Newcastle-Ottawa Quality Assessment Scale (NOS)</w:t>
      </w:r>
      <w:r w:rsidRPr="00A21B5E">
        <w:rPr>
          <w:rFonts w:cs="Times New Roman"/>
        </w:rPr>
        <w:t xml:space="preserve"> for cohort studies</w:t>
      </w:r>
      <w:r w:rsidR="008258A4" w:rsidRPr="00A21B5E">
        <w:rPr>
          <w:rFonts w:cs="Times New Roman"/>
        </w:rPr>
        <w:t xml:space="preserve"> </w:t>
      </w:r>
      <w:r w:rsidRPr="00A21B5E">
        <w:rPr>
          <w:rFonts w:cs="Times New Roman"/>
        </w:rPr>
        <w:fldChar w:fldCharType="begin"/>
      </w:r>
      <w:r w:rsidR="008258A4" w:rsidRPr="00A21B5E">
        <w:rPr>
          <w:rFonts w:cs="Times New Roman"/>
        </w:rPr>
        <w:instrText xml:space="preserve"> ADDIN EN.CITE &lt;EndNote&gt;&lt;Cite&gt;&lt;Author&gt;Wells&lt;/Author&gt;&lt;RecNum&gt;170&lt;/RecNum&gt;&lt;DisplayText&gt;(Wells et al.)&lt;/DisplayText&gt;&lt;record&gt;&lt;rec-number&gt;170&lt;/rec-number&gt;&lt;foreign-keys&gt;&lt;key app="EN" db-id="50apfeeasrvp5cefxe3vdfa40rt9dzfda2td" timestamp="1607514728"&gt;170&lt;/key&gt;&lt;/foreign-keys&gt;&lt;ref-type name="Web Page"&gt;12&lt;/ref-type&gt;&lt;contributors&gt;&lt;authors&gt;&lt;author&gt;Wells, G.A. &lt;/author&gt;&lt;author&gt;Shea, B.&lt;/author&gt;&lt;author&gt;O’Connell, D.&lt;/author&gt;&lt;author&gt;Peterson, J.&lt;/author&gt;&lt;author&gt;Welch, V.&lt;/author&gt;&lt;author&gt;Losos, M.&lt;/author&gt;&lt;author&gt;Tugwell, P.&lt;/author&gt;&lt;/authors&gt;&lt;/contributors&gt;&lt;titles&gt;&lt;title&gt;The Newcastle‐Ottawa Scale (NOS) for assessing the quality of non randomised studies in meta‐analyses&lt;/title&gt;&lt;/titles&gt;&lt;number&gt;September 28, 2018&lt;/number&gt;&lt;dates&gt;&lt;/dates&gt;&lt;pub-location&gt;Ottawa&lt;/pub-location&gt;&lt;publisher&gt;Ottawa Hospital Research Institute&lt;/publisher&gt;&lt;urls&gt;&lt;related-urls&gt;&lt;url&gt;http://www.ohri.ca/programs/clinical_epidemiology/oxford.asp&lt;/url&gt;&lt;/related-urls&gt;&lt;/urls&gt;&lt;/record&gt;&lt;/Cite&gt;&lt;/EndNote&gt;</w:instrText>
      </w:r>
      <w:r w:rsidRPr="00A21B5E">
        <w:rPr>
          <w:rFonts w:cs="Times New Roman"/>
        </w:rPr>
        <w:fldChar w:fldCharType="separate"/>
      </w:r>
      <w:r w:rsidR="008258A4" w:rsidRPr="00A21B5E">
        <w:rPr>
          <w:rFonts w:cs="Times New Roman"/>
          <w:noProof/>
        </w:rPr>
        <w:t>(Wells et al.)</w:t>
      </w:r>
      <w:r w:rsidRPr="00A21B5E">
        <w:rPr>
          <w:rFonts w:cs="Times New Roman"/>
        </w:rPr>
        <w:fldChar w:fldCharType="end"/>
      </w:r>
      <w:r w:rsidRPr="00A21B5E">
        <w:rPr>
          <w:rFonts w:cs="Times New Roman"/>
        </w:rPr>
        <w:t xml:space="preserve"> (</w:t>
      </w:r>
      <w:r w:rsidR="003A1E6D" w:rsidRPr="00A21B5E">
        <w:rPr>
          <w:rFonts w:cs="Times New Roman"/>
        </w:rPr>
        <w:t xml:space="preserve">a </w:t>
      </w:r>
      <w:r w:rsidRPr="00A21B5E">
        <w:rPr>
          <w:rFonts w:eastAsia="Times New Roman" w:cs="Times New Roman"/>
          <w:bCs/>
          <w:color w:val="000000"/>
          <w:lang w:eastAsia="en-GB"/>
        </w:rPr>
        <w:t xml:space="preserve">maximum </w:t>
      </w:r>
      <w:r w:rsidR="003A1E6D" w:rsidRPr="00A21B5E">
        <w:rPr>
          <w:rFonts w:eastAsia="Times New Roman" w:cs="Times New Roman"/>
          <w:bCs/>
          <w:color w:val="000000"/>
          <w:lang w:eastAsia="en-GB"/>
        </w:rPr>
        <w:t xml:space="preserve">total </w:t>
      </w:r>
      <w:r w:rsidRPr="00A21B5E">
        <w:rPr>
          <w:rFonts w:eastAsia="Times New Roman" w:cs="Times New Roman"/>
          <w:bCs/>
          <w:color w:val="000000"/>
          <w:lang w:eastAsia="en-GB"/>
        </w:rPr>
        <w:t xml:space="preserve">9 scores) </w:t>
      </w:r>
      <w:r w:rsidRPr="00A21B5E">
        <w:rPr>
          <w:rFonts w:cs="Times New Roman"/>
        </w:rPr>
        <w:t>and an amended version for cross-sectional studies</w:t>
      </w:r>
      <w:r w:rsidR="008258A4" w:rsidRPr="00A21B5E">
        <w:rPr>
          <w:rFonts w:cs="Times New Roman"/>
        </w:rPr>
        <w:t xml:space="preserve"> </w:t>
      </w:r>
      <w:r w:rsidRPr="00A21B5E">
        <w:rPr>
          <w:rFonts w:cs="Times New Roman"/>
        </w:rPr>
        <w:fldChar w:fldCharType="begin">
          <w:fldData xml:space="preserve">PEVuZE5vdGU+PENpdGU+PEF1dGhvcj5Nb2Rlc3RpPC9BdXRob3I+PFllYXI+MjAxNjwvWWVhcj48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==
</w:fldData>
        </w:fldChar>
      </w:r>
      <w:r w:rsidR="008258A4" w:rsidRPr="00A21B5E">
        <w:rPr>
          <w:rFonts w:cs="Times New Roman"/>
        </w:rPr>
        <w:instrText xml:space="preserve"> ADDIN EN.CITE </w:instrText>
      </w:r>
      <w:r w:rsidR="008258A4" w:rsidRPr="00A21B5E">
        <w:rPr>
          <w:rFonts w:cs="Times New Roman"/>
        </w:rPr>
        <w:fldChar w:fldCharType="begin">
          <w:fldData xml:space="preserve">PEVuZE5vdGU+PENpdGU+PEF1dGhvcj5Nb2Rlc3RpPC9BdXRob3I+PFllYXI+MjAxNjwvWWVhcj48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==
</w:fldData>
        </w:fldChar>
      </w:r>
      <w:r w:rsidR="008258A4" w:rsidRPr="00A21B5E">
        <w:rPr>
          <w:rFonts w:cs="Times New Roman"/>
        </w:rPr>
        <w:instrText xml:space="preserve"> ADDIN EN.CITE.DATA </w:instrText>
      </w:r>
      <w:r w:rsidR="008258A4" w:rsidRPr="00A21B5E">
        <w:rPr>
          <w:rFonts w:cs="Times New Roman"/>
        </w:rPr>
      </w:r>
      <w:r w:rsidR="008258A4" w:rsidRPr="00A21B5E">
        <w:rPr>
          <w:rFonts w:cs="Times New Roman"/>
        </w:rPr>
        <w:fldChar w:fldCharType="end"/>
      </w:r>
      <w:r w:rsidRPr="00A21B5E">
        <w:rPr>
          <w:rFonts w:cs="Times New Roman"/>
        </w:rPr>
      </w:r>
      <w:r w:rsidRPr="00A21B5E">
        <w:rPr>
          <w:rFonts w:cs="Times New Roman"/>
        </w:rPr>
        <w:fldChar w:fldCharType="separate"/>
      </w:r>
      <w:r w:rsidR="008258A4" w:rsidRPr="00A21B5E">
        <w:rPr>
          <w:rFonts w:cs="Times New Roman"/>
          <w:noProof/>
        </w:rPr>
        <w:t>(Modesti et al., 2016)</w:t>
      </w:r>
      <w:r w:rsidRPr="00A21B5E">
        <w:rPr>
          <w:rFonts w:cs="Times New Roman"/>
        </w:rPr>
        <w:fldChar w:fldCharType="end"/>
      </w:r>
      <w:r w:rsidRPr="00A21B5E">
        <w:rPr>
          <w:rFonts w:cs="Times New Roman"/>
        </w:rPr>
        <w:t xml:space="preserve"> (</w:t>
      </w:r>
      <w:r w:rsidR="003A1E6D" w:rsidRPr="00A21B5E">
        <w:rPr>
          <w:rFonts w:cs="Times New Roman"/>
        </w:rPr>
        <w:t xml:space="preserve">a </w:t>
      </w:r>
      <w:r w:rsidRPr="00A21B5E">
        <w:rPr>
          <w:rFonts w:eastAsia="Times New Roman" w:cs="Times New Roman"/>
          <w:bCs/>
          <w:color w:val="000000"/>
          <w:lang w:eastAsia="en-GB"/>
        </w:rPr>
        <w:t xml:space="preserve">maximum </w:t>
      </w:r>
      <w:r w:rsidR="003A1E6D" w:rsidRPr="00A21B5E">
        <w:rPr>
          <w:rFonts w:eastAsia="Times New Roman" w:cs="Times New Roman"/>
          <w:bCs/>
          <w:color w:val="000000"/>
          <w:lang w:eastAsia="en-GB"/>
        </w:rPr>
        <w:t xml:space="preserve">total </w:t>
      </w:r>
      <w:r w:rsidRPr="00A21B5E">
        <w:rPr>
          <w:rFonts w:eastAsia="Times New Roman" w:cs="Times New Roman"/>
          <w:bCs/>
          <w:color w:val="000000"/>
          <w:lang w:eastAsia="en-GB"/>
        </w:rPr>
        <w:t xml:space="preserve">10 scores) </w:t>
      </w:r>
      <w:r w:rsidRPr="00A21B5E">
        <w:rPr>
          <w:rFonts w:cs="Times New Roman"/>
        </w:rPr>
        <w:t xml:space="preserve">were used to assess the quality of the included studies. </w:t>
      </w:r>
      <w:r w:rsidRPr="00A21B5E">
        <w:rPr>
          <w:rFonts w:eastAsia="Times New Roman" w:cs="Times New Roman"/>
          <w:bCs/>
          <w:color w:val="000000"/>
          <w:lang w:eastAsia="en-GB"/>
        </w:rPr>
        <w:t>Scores of &lt;5 indicated high risk of bias</w:t>
      </w:r>
      <w:r w:rsidR="008258A4" w:rsidRPr="00A21B5E">
        <w:rPr>
          <w:rFonts w:eastAsia="Times New Roman" w:cs="Times New Roman"/>
          <w:bCs/>
          <w:color w:val="000000"/>
          <w:lang w:eastAsia="en-GB"/>
        </w:rPr>
        <w:t xml:space="preserve"> </w:t>
      </w:r>
      <w:r w:rsidRPr="00A21B5E">
        <w:rPr>
          <w:rFonts w:eastAsia="Times New Roman" w:cs="Times New Roman"/>
          <w:bCs/>
          <w:color w:val="000000"/>
          <w:lang w:eastAsia="en-GB"/>
        </w:rPr>
        <w:fldChar w:fldCharType="begin"/>
      </w:r>
      <w:r w:rsidR="008258A4" w:rsidRPr="00A21B5E">
        <w:rPr>
          <w:rFonts w:eastAsia="Times New Roman" w:cs="Times New Roman"/>
          <w:bCs/>
          <w:color w:val="000000"/>
          <w:lang w:eastAsia="en-GB"/>
        </w:rPr>
        <w:instrText xml:space="preserve"> ADDIN EN.CITE &lt;EndNote&gt;&lt;Cite&gt;&lt;Author&gt;Luchini&lt;/Author&gt;&lt;Year&gt;2017&lt;/Year&gt;&lt;RecNum&gt;135&lt;/RecNum&gt;&lt;DisplayText&gt;(Luchini, Stubbs, Solmi, &amp;amp; Veronese, 2017)&lt;/DisplayText&gt;&lt;record&gt;&lt;rec-number&gt;135&lt;/rec-number&gt;&lt;foreign-keys&gt;&lt;key app="EN" db-id="50apfeeasrvp5cefxe3vdfa40rt9dzfda2td" timestamp="1603115708"&gt;135&lt;/key&gt;&lt;/foreign-keys&gt;&lt;ref-type name="Journal Article"&gt;17&lt;/ref-type&gt;&lt;contributors&gt;&lt;authors&gt;&lt;author&gt;Luchini, C.&lt;/author&gt;&lt;author&gt;Stubbs, B.&lt;/author&gt;&lt;author&gt;Solmi, M.&lt;/author&gt;&lt;author&gt;Veronese, N.&lt;/author&gt;&lt;/authors&gt;&lt;/contributors&gt;&lt;titles&gt;&lt;title&gt;Assessing the quality of studies in meta-analyses: Advantages and limitations of the Newcastle Ottawa Scale&lt;/title&gt;&lt;secondary-title&gt;World Journal of Meta-Analysis&lt;/secondary-title&gt;&lt;/titles&gt;&lt;periodical&gt;&lt;full-title&gt;World Journal of Meta-Analysis&lt;/full-title&gt;&lt;abbr-1&gt;World J Meta-Anal&lt;/abbr-1&gt;&lt;/periodical&gt;&lt;pages&gt;80-84&lt;/pages&gt;&lt;volume&gt;5&lt;/volume&gt;&lt;number&gt;4&lt;/number&gt;&lt;keywords&gt;&lt;keyword&gt;Quality, Meta-analysis, Newcastle Ottawa Scale&lt;/keyword&gt;&lt;/keywords&gt;&lt;dates&gt;&lt;year&gt;2017&lt;/year&gt;&lt;/dates&gt;&lt;urls&gt;&lt;/urls&gt;&lt;electronic-resource-num&gt;10.13105/wjma.v5.i4.80&lt;/electronic-resource-num&gt;&lt;/record&gt;&lt;/Cite&gt;&lt;/EndNote&gt;</w:instrText>
      </w:r>
      <w:r w:rsidRPr="00A21B5E">
        <w:rPr>
          <w:rFonts w:eastAsia="Times New Roman" w:cs="Times New Roman"/>
          <w:bCs/>
          <w:color w:val="000000"/>
          <w:lang w:eastAsia="en-GB"/>
        </w:rPr>
        <w:fldChar w:fldCharType="separate"/>
      </w:r>
      <w:r w:rsidR="008258A4" w:rsidRPr="00A21B5E">
        <w:rPr>
          <w:rFonts w:eastAsia="Times New Roman" w:cs="Times New Roman"/>
          <w:bCs/>
          <w:noProof/>
          <w:color w:val="000000"/>
          <w:lang w:eastAsia="en-GB"/>
        </w:rPr>
        <w:t>(Luchini, Stubbs, Solmi, &amp; Veronese, 2017)</w:t>
      </w:r>
      <w:r w:rsidRPr="00A21B5E">
        <w:rPr>
          <w:rFonts w:eastAsia="Times New Roman" w:cs="Times New Roman"/>
          <w:bCs/>
          <w:color w:val="000000"/>
          <w:lang w:eastAsia="en-GB"/>
        </w:rPr>
        <w:fldChar w:fldCharType="end"/>
      </w:r>
      <w:r w:rsidR="008258A4" w:rsidRPr="00A21B5E">
        <w:rPr>
          <w:rFonts w:eastAsia="Times New Roman" w:cs="Times New Roman"/>
          <w:bCs/>
          <w:color w:val="000000"/>
          <w:lang w:eastAsia="en-GB"/>
        </w:rPr>
        <w:t>.</w:t>
      </w:r>
    </w:p>
    <w:p w14:paraId="4762B9BE" w14:textId="0DB35DF9" w:rsidR="00B50B80" w:rsidRPr="00A21B5E" w:rsidRDefault="00691905" w:rsidP="00691905">
      <w:pPr>
        <w:autoSpaceDE w:val="0"/>
        <w:autoSpaceDN w:val="0"/>
        <w:adjustRightInd w:val="0"/>
        <w:spacing w:before="0" w:after="0" w:line="240" w:lineRule="auto"/>
        <w:rPr>
          <w:rFonts w:eastAsia="Times New Roman" w:cs="Times New Roman"/>
          <w:bCs/>
          <w:color w:val="000000"/>
          <w:lang w:eastAsia="en-GB"/>
        </w:rPr>
      </w:pPr>
      <w:r w:rsidRPr="00A21B5E">
        <w:rPr>
          <w:rFonts w:eastAsiaTheme="minorHAnsi" w:cs="Times New Roman"/>
        </w:rPr>
        <w:t xml:space="preserve">A </w:t>
      </w:r>
      <w:r w:rsidR="00B50B80" w:rsidRPr="00A21B5E">
        <w:rPr>
          <w:rFonts w:eastAsiaTheme="minorHAnsi" w:cs="Times New Roman"/>
        </w:rPr>
        <w:t xml:space="preserve">cohort </w:t>
      </w:r>
      <w:r w:rsidRPr="00A21B5E">
        <w:rPr>
          <w:rFonts w:eastAsiaTheme="minorHAnsi" w:cs="Times New Roman"/>
        </w:rPr>
        <w:t xml:space="preserve">study can be awarded a maximum of one star for each numbered item within the Selection </w:t>
      </w:r>
      <w:r w:rsidR="004917A3" w:rsidRPr="00A21B5E">
        <w:rPr>
          <w:rFonts w:eastAsiaTheme="minorHAnsi" w:cs="Times New Roman"/>
        </w:rPr>
        <w:t>(maximum 4 stars)</w:t>
      </w:r>
      <w:r w:rsidR="00B50B80" w:rsidRPr="00A21B5E">
        <w:rPr>
          <w:rFonts w:eastAsiaTheme="minorHAnsi" w:cs="Times New Roman"/>
        </w:rPr>
        <w:t>, Comparability (maximum 2 stars)</w:t>
      </w:r>
      <w:r w:rsidR="004917A3" w:rsidRPr="00A21B5E">
        <w:rPr>
          <w:rFonts w:eastAsiaTheme="minorHAnsi" w:cs="Times New Roman"/>
        </w:rPr>
        <w:t xml:space="preserve"> </w:t>
      </w:r>
      <w:r w:rsidRPr="00A21B5E">
        <w:rPr>
          <w:rFonts w:eastAsiaTheme="minorHAnsi" w:cs="Times New Roman"/>
        </w:rPr>
        <w:t xml:space="preserve">and Outcome </w:t>
      </w:r>
      <w:r w:rsidR="004917A3" w:rsidRPr="00A21B5E">
        <w:rPr>
          <w:rFonts w:eastAsiaTheme="minorHAnsi" w:cs="Times New Roman"/>
        </w:rPr>
        <w:t xml:space="preserve">(maximum 3 stars) </w:t>
      </w:r>
      <w:r w:rsidRPr="00A21B5E">
        <w:rPr>
          <w:rFonts w:eastAsiaTheme="minorHAnsi" w:cs="Times New Roman"/>
        </w:rPr>
        <w:t xml:space="preserve">categories. </w:t>
      </w:r>
    </w:p>
    <w:p w14:paraId="0F27B579" w14:textId="4EA97756" w:rsidR="00B50B80" w:rsidRPr="00A21B5E" w:rsidRDefault="00B50B80" w:rsidP="00691905">
      <w:pPr>
        <w:autoSpaceDE w:val="0"/>
        <w:autoSpaceDN w:val="0"/>
        <w:adjustRightInd w:val="0"/>
        <w:spacing w:before="0" w:after="0" w:line="240" w:lineRule="auto"/>
        <w:rPr>
          <w:rFonts w:eastAsia="Times New Roman" w:cs="Times New Roman"/>
          <w:bCs/>
          <w:color w:val="000000"/>
          <w:lang w:eastAsia="en-GB"/>
        </w:rPr>
      </w:pPr>
      <w:r w:rsidRPr="00A21B5E">
        <w:rPr>
          <w:rFonts w:eastAsia="Times New Roman" w:cs="Times New Roman"/>
          <w:bCs/>
          <w:color w:val="000000"/>
          <w:lang w:eastAsia="en-GB"/>
        </w:rPr>
        <w:t xml:space="preserve">A cross-sectional study </w:t>
      </w:r>
      <w:r w:rsidRPr="00A21B5E">
        <w:rPr>
          <w:rFonts w:eastAsiaTheme="minorHAnsi" w:cs="Times New Roman"/>
        </w:rPr>
        <w:t xml:space="preserve">can be awarded a maximum of one star for each numbered item within the Selection, except for ascertainment of the exposure, </w:t>
      </w:r>
      <w:proofErr w:type="spellStart"/>
      <w:r w:rsidRPr="00A21B5E">
        <w:rPr>
          <w:rFonts w:eastAsiaTheme="minorHAnsi" w:cs="Times New Roman"/>
        </w:rPr>
        <w:t>i</w:t>
      </w:r>
      <w:proofErr w:type="spellEnd"/>
      <w:r w:rsidRPr="00A21B5E">
        <w:rPr>
          <w:rFonts w:eastAsiaTheme="minorHAnsi" w:cs="Times New Roman"/>
        </w:rPr>
        <w:t>. e. diagnosis of a congenital anomaly type</w:t>
      </w:r>
      <w:r w:rsidR="003A1E6D" w:rsidRPr="00A21B5E">
        <w:rPr>
          <w:rFonts w:eastAsiaTheme="minorHAnsi" w:cs="Times New Roman"/>
        </w:rPr>
        <w:t>, where a maximum of 2 stars can be awarded</w:t>
      </w:r>
      <w:r w:rsidRPr="00A21B5E">
        <w:rPr>
          <w:rFonts w:eastAsiaTheme="minorHAnsi" w:cs="Times New Roman"/>
        </w:rPr>
        <w:t xml:space="preserve"> (maximum 5 stars), Comparability (maximum 2 stars) and Outcome (maximum 3 stars) categories.</w:t>
      </w:r>
    </w:p>
    <w:p w14:paraId="159C80AF" w14:textId="1B0E52D6" w:rsidR="00691905" w:rsidRPr="008258A4" w:rsidRDefault="002C7248" w:rsidP="00691905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24"/>
          <w:szCs w:val="24"/>
        </w:rPr>
      </w:pPr>
      <w:r w:rsidRPr="00A21B5E">
        <w:rPr>
          <w:rFonts w:eastAsia="Times New Roman" w:cs="Times New Roman"/>
          <w:bCs/>
          <w:color w:val="000000"/>
          <w:lang w:eastAsia="en-GB"/>
        </w:rPr>
        <w:t>Quality categories were allocated as: Low = 0-2 stars, Medium = 3-5 stars, High = 6-9 stars</w:t>
      </w:r>
      <w:r w:rsidR="003A1E6D" w:rsidRPr="00A21B5E">
        <w:rPr>
          <w:rFonts w:eastAsia="Times New Roman" w:cs="Times New Roman"/>
          <w:bCs/>
          <w:color w:val="000000"/>
          <w:lang w:eastAsia="en-GB"/>
        </w:rPr>
        <w:t xml:space="preserve"> (0-3 stars, 4-6 stars and 7-10 stars for cross-sectional studies respectively)</w:t>
      </w:r>
      <w:r w:rsidRPr="00A21B5E">
        <w:rPr>
          <w:rFonts w:eastAsia="Times New Roman" w:cs="Times New Roman"/>
          <w:bCs/>
          <w:color w:val="000000"/>
          <w:lang w:eastAsia="en-GB"/>
        </w:rPr>
        <w:t>.</w:t>
      </w:r>
    </w:p>
    <w:p w14:paraId="30018780" w14:textId="77777777" w:rsidR="0070474B" w:rsidRPr="008258A4" w:rsidRDefault="0070474B" w:rsidP="00691905">
      <w:pPr>
        <w:rPr>
          <w:rFonts w:cs="Times New Roman"/>
        </w:rPr>
      </w:pPr>
    </w:p>
    <w:p w14:paraId="45B80FBE" w14:textId="77777777" w:rsidR="0070474B" w:rsidRPr="008258A4" w:rsidRDefault="0070474B" w:rsidP="0070474B">
      <w:pPr>
        <w:pStyle w:val="EndNoteBibliography"/>
        <w:pageBreakBefore/>
        <w:spacing w:after="0"/>
        <w:rPr>
          <w:b/>
          <w:sz w:val="24"/>
          <w:szCs w:val="24"/>
        </w:rPr>
      </w:pPr>
      <w:r w:rsidRPr="008258A4">
        <w:rPr>
          <w:b/>
          <w:sz w:val="24"/>
          <w:szCs w:val="24"/>
        </w:rPr>
        <w:lastRenderedPageBreak/>
        <w:t>References</w:t>
      </w:r>
    </w:p>
    <w:p w14:paraId="6B82B366" w14:textId="77777777" w:rsidR="00524462" w:rsidRPr="00524462" w:rsidRDefault="0070474B" w:rsidP="00524462">
      <w:pPr>
        <w:pStyle w:val="EndNoteBibliography"/>
        <w:spacing w:after="0"/>
        <w:ind w:left="380" w:hanging="380"/>
      </w:pPr>
      <w:r w:rsidRPr="008258A4">
        <w:fldChar w:fldCharType="begin"/>
      </w:r>
      <w:r w:rsidRPr="008258A4">
        <w:instrText xml:space="preserve"> ADDIN EN.REFLIST </w:instrText>
      </w:r>
      <w:r w:rsidRPr="008258A4">
        <w:fldChar w:fldCharType="separate"/>
      </w:r>
      <w:r w:rsidR="00524462" w:rsidRPr="00524462">
        <w:t xml:space="preserve">Ayr, L. K., Yeates, K. O., &amp; Enrile, B. G. (2005). Arithmetic skills and their cognitive correlates in children with acquired and congenital brain disorder. </w:t>
      </w:r>
      <w:r w:rsidR="00524462" w:rsidRPr="00524462">
        <w:rPr>
          <w:i/>
        </w:rPr>
        <w:t>Journal of the International Neuropsychological Society, 11</w:t>
      </w:r>
      <w:r w:rsidR="00524462" w:rsidRPr="00524462">
        <w:t>, 249-262. doi:10.10170S1355617705050307</w:t>
      </w:r>
    </w:p>
    <w:p w14:paraId="050EC43F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Barf, H. A., Verhoef, M., Post, M. W., Jennekens-Schinkel, A., Gooskens, R. H., Mullaart, R. A., &amp; Prevo, A. J. (2004). Educational career and predictors of type of education in young adults with spina bifida. </w:t>
      </w:r>
      <w:r w:rsidRPr="00524462">
        <w:rPr>
          <w:i/>
        </w:rPr>
        <w:t>International Journal of Rehabilitation Research, 27</w:t>
      </w:r>
      <w:r w:rsidRPr="00524462">
        <w:t>, 45-52. doi:10.1097/00004356-200403000-00006</w:t>
      </w:r>
    </w:p>
    <w:p w14:paraId="6500124A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Barnes, M. A., Wilkinson, M., Khemani, E., Boudesquie, A., Dennis, M., &amp; Fletcher, J. M. (2006). Arithmetic processing in children with spina bifida: Calculation accuracy, strategy use, and fact retrieval fluency. </w:t>
      </w:r>
      <w:r w:rsidRPr="00524462">
        <w:rPr>
          <w:i/>
        </w:rPr>
        <w:t>Journal of Learning Disabilities, 39</w:t>
      </w:r>
      <w:r w:rsidRPr="00524462">
        <w:t>, 174-187. doi:10.1177/00222194060390020601</w:t>
      </w:r>
    </w:p>
    <w:p w14:paraId="53FB2120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Bell, J. C., Raynes-Greenow, C., Turner, R., Bower, C., Dodson, A., Nicholls, W., &amp; Nassar, N. (2017). School performance for children with cleft lip and palate: a population-based study. </w:t>
      </w:r>
      <w:r w:rsidRPr="00524462">
        <w:rPr>
          <w:i/>
        </w:rPr>
        <w:t>Child: Care, Health &amp; Development, 43</w:t>
      </w:r>
      <w:r w:rsidRPr="00524462">
        <w:t>, 222-231. doi:10.1111/cch.12388</w:t>
      </w:r>
    </w:p>
    <w:p w14:paraId="57E8B62D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Bellinger, D. C., Rivkin, M. J., DeMaso, D., Robertson, R. L., Stopp, C., Dunbar-Masterson, C., ... Newburger, J. W. (2015). Adolescents with tetralogy of Fallot: neuropsychological assessment and structural brain imaging. </w:t>
      </w:r>
      <w:r w:rsidRPr="00524462">
        <w:rPr>
          <w:i/>
        </w:rPr>
        <w:t>Cardiology in the Young, 25</w:t>
      </w:r>
      <w:r w:rsidRPr="00524462">
        <w:t>, 338-347. doi:10.1017/S1047951114000031</w:t>
      </w:r>
    </w:p>
    <w:p w14:paraId="7D1A35E5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Broder, H. L., Richman, L. C., &amp; Matheson, P. B. (1998). Learning disability, school achievement, and grade retention among children with cleft: a two-center study. </w:t>
      </w:r>
      <w:r w:rsidRPr="00524462">
        <w:rPr>
          <w:i/>
        </w:rPr>
        <w:t>Cleft Palate-Craniofacial Journal, 35</w:t>
      </w:r>
      <w:r w:rsidRPr="00524462">
        <w:t>, 127-131. doi:10.1597/1545-1569_1998_035_0127_ldsaag_2.3.co_2</w:t>
      </w:r>
    </w:p>
    <w:p w14:paraId="7A8BF87C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Chapman, K. L. (2011). The relationship between early reading skills and speech and language performance in young children with cleft lip and palate. </w:t>
      </w:r>
      <w:r w:rsidRPr="00524462">
        <w:rPr>
          <w:i/>
        </w:rPr>
        <w:t>Cleft Palate-Craniofacial Journal, 48</w:t>
      </w:r>
      <w:r w:rsidRPr="00524462">
        <w:t>, 301-311. doi:10.1597/08-213</w:t>
      </w:r>
    </w:p>
    <w:p w14:paraId="387BED87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Clausen, N. G., Pedersen, D. A., Pedersen, J. K., Moller, S. E., Grosen, D., Wehby, G. L., ... Hansen, T. G. (2017). Oral Clefts and Academic Performance in Adolescence: The Impact of Anesthesia-Related Neurotoxicity, Timing of Surgery, and Type of Oral Clefts. </w:t>
      </w:r>
      <w:r w:rsidRPr="00524462">
        <w:rPr>
          <w:i/>
        </w:rPr>
        <w:t>Cleft Palate-Craniofacial Journal, 54</w:t>
      </w:r>
      <w:r w:rsidRPr="00524462">
        <w:t>, 371-380. doi:10.1597/15-185</w:t>
      </w:r>
    </w:p>
    <w:p w14:paraId="6610E8A9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Collett, B. R., Leroux, B., &amp; Speltz, M. L. (2010). Language and early reading among children with orofacial clefts. </w:t>
      </w:r>
      <w:r w:rsidRPr="00524462">
        <w:rPr>
          <w:i/>
        </w:rPr>
        <w:t>Cleft Palate-Craniofacial Journal, 47</w:t>
      </w:r>
      <w:r w:rsidRPr="00524462">
        <w:t>, 284-292. doi:10.1597/08-172.1</w:t>
      </w:r>
    </w:p>
    <w:p w14:paraId="61FDF8AB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Fitzsimons, K. J., Copley, L. P., Setakis, E., Charman, S. C., Deacon, S. A., Dearden, L., &amp; van der Meulen, J. H. (2018). Early academic achievement in children with isolated clefts: a population-based study in England. </w:t>
      </w:r>
      <w:r w:rsidRPr="00524462">
        <w:rPr>
          <w:i/>
        </w:rPr>
        <w:t>Archives of Disease in Childhood, 103</w:t>
      </w:r>
      <w:r w:rsidRPr="00524462">
        <w:t>, 356-362. doi:10.1136/archdischild-2017-313777</w:t>
      </w:r>
    </w:p>
    <w:p w14:paraId="3271B258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Fitzsimons, K. J., Deacon, S. A., Copley, L. P., Park, M. H., Medina, J., &amp; Van Der Meulen, J. H. (2021). School absence and achievement in children with isolated orofacial clefts. </w:t>
      </w:r>
      <w:r w:rsidRPr="00524462">
        <w:rPr>
          <w:i/>
        </w:rPr>
        <w:t>Archives of Disease in Childhood, 106</w:t>
      </w:r>
      <w:r w:rsidRPr="00524462">
        <w:t>, 154-159. doi:10.1136/archdischild-2020-319123</w:t>
      </w:r>
    </w:p>
    <w:p w14:paraId="618482EB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Fletcher, J. M., Copeland, K., Frederick, J. A., Blaser, S. E., Kramer, L. A., Northrup, H., ... Dennis, M. (2005). Spinal lesion level in spina bifida: a source of neural and cognitive heterogeneity. </w:t>
      </w:r>
      <w:r w:rsidRPr="00524462">
        <w:rPr>
          <w:i/>
        </w:rPr>
        <w:t>Journal of Neurosurgery, 102</w:t>
      </w:r>
      <w:r w:rsidRPr="00524462">
        <w:t>, 268-279. doi:10.3171/ped.2005.102.3.0268</w:t>
      </w:r>
    </w:p>
    <w:p w14:paraId="2D7826CF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Friedrich, W. N., Lovejoy, M. C., Shaffer, J., Shurtleff, D. B., &amp; Beilke, R. L. (1991). Cognitive abilities and achievement status of children with myelomeningocele: a contemporary sample. </w:t>
      </w:r>
      <w:r w:rsidRPr="00524462">
        <w:rPr>
          <w:i/>
        </w:rPr>
        <w:t>Journal of Pediatric Psychology, 16</w:t>
      </w:r>
      <w:r w:rsidRPr="00524462">
        <w:t>, 423-428. doi:10.1093/jpepsy/16.4.423</w:t>
      </w:r>
    </w:p>
    <w:p w14:paraId="1D768B95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Grewal, S. S., Ponduri, S., Leary, S. D., Wren, Y., Thompson, J. M. D., Ireland, A. J., ... Sandy, J. R. (2020). Educational Attainment of Children Born with Unilateral Cleft Lip and Palate in the United Kingdom. </w:t>
      </w:r>
      <w:r w:rsidRPr="00524462">
        <w:rPr>
          <w:i/>
        </w:rPr>
        <w:t>Cleft Palate-Craniofacial Journal</w:t>
      </w:r>
      <w:r w:rsidRPr="00524462">
        <w:t>, 1055665620959989. doi:10.1177/1055665620959989</w:t>
      </w:r>
    </w:p>
    <w:p w14:paraId="15906F02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lastRenderedPageBreak/>
        <w:t xml:space="preserve">Hentges, F., Hill, J., Bishop, D. V., Goodacre, T., Moss, T., &amp; Murray, L. (2011). The effect of cleft lip on cognitive development in school-aged children: a paradigm for examining sensitive period effects. </w:t>
      </w:r>
      <w:r w:rsidRPr="00524462">
        <w:rPr>
          <w:i/>
        </w:rPr>
        <w:t>Journal of Child Psychology &amp; Psychiatry &amp; Allied Disciplines, 52</w:t>
      </w:r>
      <w:r w:rsidRPr="00524462">
        <w:t>, 704-712. doi:10.1111/j.1469-7610.2011.02375.x</w:t>
      </w:r>
    </w:p>
    <w:p w14:paraId="29C9678E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Hiraiwa, A., Ibuki, K., Tanaka, T., Hirono, K., Miya, K., Yoshimura, N., &amp; Ichida, F. (2020). Toddler neurodevelopmental outcomes are associated with school age IQ in children with single ventricle physiology. </w:t>
      </w:r>
      <w:r w:rsidRPr="00524462">
        <w:rPr>
          <w:i/>
        </w:rPr>
        <w:t>Seminars in Thoracic and Cardiovascular Surgery, 32</w:t>
      </w:r>
      <w:r w:rsidRPr="00524462">
        <w:t>, 302-310. doi:10.1053/j.semtcvs.2019.10.017</w:t>
      </w:r>
    </w:p>
    <w:p w14:paraId="780E48A0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Lawley, C. M., Winlaw, D. S., Sholler, G. F., Martin, A., Badawi, N., Walker, K., ... Lain, S. J. (2019). School-Age Developmental and Educational Outcomes Following Cardiac Procedures in the First Year of Life: A Population-Based Record Linkage Study. </w:t>
      </w:r>
      <w:r w:rsidRPr="00524462">
        <w:rPr>
          <w:i/>
        </w:rPr>
        <w:t>Pediatric Cardiology, 40</w:t>
      </w:r>
      <w:r w:rsidRPr="00524462">
        <w:t>, 570-579. doi:10.1007/s00246-018-2029-y</w:t>
      </w:r>
    </w:p>
    <w:p w14:paraId="795F4D7F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Luchini, C., Stubbs, B., Solmi, M., &amp; Veronese, N. (2017). Assessing the quality of studies in meta-analyses: Advantages and limitations of the Newcastle Ottawa Scale. </w:t>
      </w:r>
      <w:r w:rsidRPr="00524462">
        <w:rPr>
          <w:i/>
        </w:rPr>
        <w:t>World Journal of Meta-Analysis, 5</w:t>
      </w:r>
      <w:r w:rsidRPr="00524462">
        <w:t>, 80-84. doi:10.13105/wjma.v5.i4.80</w:t>
      </w:r>
    </w:p>
    <w:p w14:paraId="66C48FDB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Magge, S. N., Westerveld, M., Pruzinsky, T., &amp; Persing, J. A. (2002). Long-term neuropsychological effects of sagittal craniosynostosis on child development. </w:t>
      </w:r>
      <w:r w:rsidRPr="00524462">
        <w:rPr>
          <w:i/>
        </w:rPr>
        <w:t>Journal of Craniofacial Surgery, 13</w:t>
      </w:r>
      <w:r w:rsidRPr="00524462">
        <w:t>, 99-104. doi:10.1097/00001665-200201000-00023</w:t>
      </w:r>
    </w:p>
    <w:p w14:paraId="6E0FFA02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Mahle, W. T., Clancy, R. R., Moss, E. M., Gerdes, M., Jobes, D. R., &amp; Wernovsky, G. (2000). Neurodevelopmental outcome and lifestyle assessment in school-aged and adolescent children with hypoplastic left heart syndrome. </w:t>
      </w:r>
      <w:r w:rsidRPr="00524462">
        <w:rPr>
          <w:i/>
        </w:rPr>
        <w:t>Pediatrics, 105</w:t>
      </w:r>
      <w:r w:rsidRPr="00524462">
        <w:t>, 1082-1089. doi:10.1542/peds.105.5.1082</w:t>
      </w:r>
    </w:p>
    <w:p w14:paraId="48640BA7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Mlczoch, E., Albinni, S., Kitzmueller, E., Hanslik, A., Jalowetz, S., Male, C., &amp; Salzer-Muhar, U. (2009). Special schooling in children with congenital heart disease: a risk factor for being disadvantaged in the world of employment. </w:t>
      </w:r>
      <w:r w:rsidRPr="00524462">
        <w:rPr>
          <w:i/>
        </w:rPr>
        <w:t>Pediatric Cardiology, 30</w:t>
      </w:r>
      <w:r w:rsidRPr="00524462">
        <w:t>, 905-910. doi:10.1007/s00246-009-9455-9</w:t>
      </w:r>
    </w:p>
    <w:p w14:paraId="3061BF4E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Modesti, P. A., Reboldi, G., Cappuccio, F. P., Agyemang, C., Remuzzi, G., Rapi, S., ... Settings, E. S. H. W. G. o. C. R. i. L. R. (2016). Panethnic Differences in Blood Pressure in Europe: A Systematic Review and Meta-Analysis. </w:t>
      </w:r>
      <w:r w:rsidRPr="00524462">
        <w:rPr>
          <w:i/>
        </w:rPr>
        <w:t>PLoS One, 11</w:t>
      </w:r>
      <w:r w:rsidRPr="00524462">
        <w:t>, e0147601. doi:10.1371/journal.pone.0147601</w:t>
      </w:r>
    </w:p>
    <w:p w14:paraId="20CA89F1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Mulkey, S. B., Bai, S., Luo, C., Cleavenger, J. E., Gibson, N., Holland, G., ... Bhutta, A. T. (2016). School-Age Test Proficiency and Special Education After Congenital Heart Disease Surgery in Infancy. </w:t>
      </w:r>
      <w:r w:rsidRPr="00524462">
        <w:rPr>
          <w:i/>
        </w:rPr>
        <w:t>Journal of Pediatrics, 178</w:t>
      </w:r>
      <w:r w:rsidRPr="00524462">
        <w:t>, 47-54. doi:10.1016/j.jpeds.2016.06.063</w:t>
      </w:r>
    </w:p>
    <w:p w14:paraId="386783DC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Olsen, M., Hjortdal, V. E., Mortensen, L. H., Christensen, T. D., Sorensen, H. T., &amp; Pedersen, L. (2011). Educational achievement among long-term survivors of congenital heart defects: a Danish population-based follow-up study. </w:t>
      </w:r>
      <w:r w:rsidRPr="00524462">
        <w:rPr>
          <w:i/>
        </w:rPr>
        <w:t>Cardiology in the Young, 21</w:t>
      </w:r>
      <w:r w:rsidRPr="00524462">
        <w:t>, 197-203. doi:10.1017/S1047951110001769</w:t>
      </w:r>
    </w:p>
    <w:p w14:paraId="12C85D90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Oster, M. E., Watkins, S., Hill, K. D., Knight, J. H., &amp; Meyer, R. E. (2017). Academic Outcomes in Children With Congenital Heart Defects: A Population-Based Cohort Study. </w:t>
      </w:r>
      <w:r w:rsidRPr="00524462">
        <w:rPr>
          <w:i/>
        </w:rPr>
        <w:t>Circulation: Cardiovascular Quality and Outcomes, 10</w:t>
      </w:r>
      <w:r w:rsidRPr="00524462">
        <w:t>, e003074. doi:10.1161/CIRCOUTCOMES.116.003074</w:t>
      </w:r>
    </w:p>
    <w:p w14:paraId="1D05FCD7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Persson, M., Becker, M., &amp; Svensson, H. (2012). Academic achievement in individuals with cleft: a population-based register study. </w:t>
      </w:r>
      <w:r w:rsidRPr="00524462">
        <w:rPr>
          <w:i/>
        </w:rPr>
        <w:t>Cleft Palate-Craniofacial Journal, 49</w:t>
      </w:r>
      <w:r w:rsidRPr="00524462">
        <w:t>, 153-159. doi:10.1597/09-047</w:t>
      </w:r>
    </w:p>
    <w:p w14:paraId="29DFBFC4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Riehle-Colarusso, T., Autry, A., Razzaghi, H., Boyle, C. A., Mahle, W. T., Van Naarden Braun, K., &amp; Correa, A. (2015). Congenital Heart Defects and Receipt of Special Education Services. </w:t>
      </w:r>
      <w:r w:rsidRPr="00524462">
        <w:rPr>
          <w:i/>
        </w:rPr>
        <w:t>Pediatrics, 136</w:t>
      </w:r>
      <w:r w:rsidRPr="00524462">
        <w:t>, 496-504. doi:10.1542/peds.2015-0259</w:t>
      </w:r>
    </w:p>
    <w:p w14:paraId="443840E7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Saervold, T. K., Hide, O., Feragen, K. B., &amp; Aukner, R. (2019). Associations Between Hypernasality, Intelligibility, and Language and Reading Skills in 10-Year-Old Children With a Palatal Cleft. </w:t>
      </w:r>
      <w:r w:rsidRPr="00524462">
        <w:rPr>
          <w:i/>
        </w:rPr>
        <w:t>Cleft Palate-Craniofacial Journal, 56</w:t>
      </w:r>
      <w:r w:rsidRPr="00524462">
        <w:t>, 1044-1051. doi:10.1177/1055665618824432</w:t>
      </w:r>
    </w:p>
    <w:p w14:paraId="5065769C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lastRenderedPageBreak/>
        <w:t xml:space="preserve">Sarrechia, I., Miatton, M., De Wolf, D., Francois, K., Gewillig, M., Meyns, B., &amp; Vingerhoets, G. (2016). Neurocognitive development and behaviour in school-aged children after surgery for univentricular or biventricular congenital heart disease. </w:t>
      </w:r>
      <w:r w:rsidRPr="00524462">
        <w:rPr>
          <w:i/>
        </w:rPr>
        <w:t>European Journal of Cardio-Thoracic Surgery, 49</w:t>
      </w:r>
      <w:r w:rsidRPr="00524462">
        <w:t>, 167-174. doi:10.1093/ejcts/ezv029</w:t>
      </w:r>
    </w:p>
    <w:p w14:paraId="4ACFC508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Schaefer, C. J., Hoop, R., Schurch-Reith, S., Stambach, D., Kretschmar, O., Bauersfeld, U., ... Landolt, M. A. (2016). Academic achievement and satisfaction in adolescents with CHD. </w:t>
      </w:r>
      <w:r w:rsidRPr="00524462">
        <w:rPr>
          <w:i/>
        </w:rPr>
        <w:t>Cardiology in the Young, 26</w:t>
      </w:r>
      <w:r w:rsidRPr="00524462">
        <w:t>, 257-262. doi:10.1017/S1047951115000074</w:t>
      </w:r>
    </w:p>
    <w:p w14:paraId="7B6ED145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Simons, J. S., Glidden, R., Sheslow, D., &amp; Pizarro, C. (2010). Intermediate neurodevelopmental outcome after repair of ventricular septal defect. </w:t>
      </w:r>
      <w:r w:rsidRPr="00524462">
        <w:rPr>
          <w:i/>
        </w:rPr>
        <w:t>Annals of Thoracic Surgery, 90</w:t>
      </w:r>
      <w:r w:rsidRPr="00524462">
        <w:t>, 1586-1591. doi:10.1016/j.athoracsur.2010.06.082</w:t>
      </w:r>
    </w:p>
    <w:p w14:paraId="062BC32F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Speltz, M. L., Collett, B. R., Wallace, E. R., Starr, J. R., Cradock, M. M., Buono, L., ... Kapp-Simon, K. (2015). Intellectual and academic functioning of school-age children with single-suture craniosynostosis. </w:t>
      </w:r>
      <w:r w:rsidRPr="00524462">
        <w:rPr>
          <w:i/>
        </w:rPr>
        <w:t>Pediatrics, 135</w:t>
      </w:r>
      <w:r w:rsidRPr="00524462">
        <w:t>, e615-623. doi:10.1542/peds.2014-1634</w:t>
      </w:r>
    </w:p>
    <w:p w14:paraId="678DA43B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Speltz, M. L., Wallace, E. R., Collett, B. R., Heike, C. L., Luquetti, D. V., &amp; Werler, M. M. (2017). Intelligence and Academic Achievement of Adolescents with Craniofacial Microsomia. </w:t>
      </w:r>
      <w:r w:rsidRPr="00524462">
        <w:rPr>
          <w:i/>
        </w:rPr>
        <w:t>Plastic &amp; Reconstructive Surgery, 140</w:t>
      </w:r>
      <w:r w:rsidRPr="00524462">
        <w:t>, 571-580. doi:10.1097/PRS.0000000000003584</w:t>
      </w:r>
    </w:p>
    <w:p w14:paraId="550A675F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atkins, S. E., Allori, A. C., Meyer, R. E., Aylsworth, A. S., Marcus, J. R., &amp; Strauss, R. P. (2019). Special education use in elementary school by children with nonsyndromic orofacial clefts. </w:t>
      </w:r>
      <w:r w:rsidRPr="00524462">
        <w:rPr>
          <w:i/>
        </w:rPr>
        <w:t>Birth Defects Research, 111</w:t>
      </w:r>
      <w:r w:rsidRPr="00524462">
        <w:t>, 142-150. doi:10.1002/bdr2.1418</w:t>
      </w:r>
    </w:p>
    <w:p w14:paraId="42A9C779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atkins, S. E., Meyer, R. E., Aylsworth, A. S., Marcus, J. R., Allori, A. C., Pimenta, L. A., ... Strauss, R. P. (2018). Academic achievement among children with nonsyndromic orofacial clefts: A population-based study. </w:t>
      </w:r>
      <w:r w:rsidRPr="00524462">
        <w:rPr>
          <w:i/>
        </w:rPr>
        <w:t>Cleft Palate-Craniofacial Journal, 55</w:t>
      </w:r>
      <w:r w:rsidRPr="00524462">
        <w:t>, 12-20. doi:10.1177/1055665617718823</w:t>
      </w:r>
    </w:p>
    <w:p w14:paraId="0924669D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ehby, G. L., Collet, B., Barron, S., Romitti, P. A., Ansley, T. N., &amp; Speltz, M. (2014). Academic achievement of children and adolescents with oral clefts. </w:t>
      </w:r>
      <w:r w:rsidRPr="00524462">
        <w:rPr>
          <w:i/>
        </w:rPr>
        <w:t>Pediatrics, 133</w:t>
      </w:r>
      <w:r w:rsidRPr="00524462">
        <w:t>, 785-792. doi:10.1542/peds.2013-3072</w:t>
      </w:r>
    </w:p>
    <w:p w14:paraId="237A5B7E" w14:textId="6D0C492E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ells, G. A., Shea, B., O’Connell, D., Peterson, J., Welch, V., Losos, M., &amp; Tugwell, P. The Newcastle‐Ottawa Scale (NOS) for assessing the quality of non randomised studies in meta‐analyses. Retrieved from </w:t>
      </w:r>
      <w:hyperlink r:id="rId7" w:history="1">
        <w:r w:rsidRPr="00524462">
          <w:rPr>
            <w:rStyle w:val="Hyperlink"/>
          </w:rPr>
          <w:t>http://www.ohri.ca/programs/clinical_epidemiology/oxford.asp</w:t>
        </w:r>
      </w:hyperlink>
    </w:p>
    <w:p w14:paraId="44F5D5B2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ills, K. E., Holmbeck, G. N., Dillon, K., &amp; McLone, D. G. (1990). Intelligence and achievement in children with myelomeningocele. </w:t>
      </w:r>
      <w:r w:rsidRPr="00524462">
        <w:rPr>
          <w:i/>
        </w:rPr>
        <w:t>Journal of Pediatric Psychology, 15</w:t>
      </w:r>
      <w:r w:rsidRPr="00524462">
        <w:t>, 161-176. doi:10.1093/jpepsy/15.2.161</w:t>
      </w:r>
    </w:p>
    <w:p w14:paraId="72E23DEA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otherspoon, J. M., Eagleson, K. J., Gilmore, L., Auld, B., Hirst, A., Johnson, S., ... Justo, R. N. (2020). Neurodevelopmental and health-related quality-of-life outcomes in adolescence after surgery for congenital heart disease in infancy. </w:t>
      </w:r>
      <w:r w:rsidRPr="00524462">
        <w:rPr>
          <w:i/>
        </w:rPr>
        <w:t>Developmental Medicine and Child Neurology, 62</w:t>
      </w:r>
      <w:r w:rsidRPr="00524462">
        <w:t>, 214-220. doi:10.1111/dmcn.14251</w:t>
      </w:r>
    </w:p>
    <w:p w14:paraId="0EFEE0FF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ray, J., &amp; Sensky, T. (2001). Congenital heart disease and cardiac surgery in childhood: effects on cognitive function and academic ability. </w:t>
      </w:r>
      <w:r w:rsidRPr="00524462">
        <w:rPr>
          <w:i/>
        </w:rPr>
        <w:t>Heart, 85</w:t>
      </w:r>
      <w:r w:rsidRPr="00524462">
        <w:t>, 687-691. doi:10.1136/heart.85.6.687</w:t>
      </w:r>
    </w:p>
    <w:p w14:paraId="1FE64863" w14:textId="77777777" w:rsidR="00524462" w:rsidRPr="00524462" w:rsidRDefault="00524462" w:rsidP="00524462">
      <w:pPr>
        <w:pStyle w:val="EndNoteBibliography"/>
        <w:spacing w:after="0"/>
        <w:ind w:left="380" w:hanging="380"/>
      </w:pPr>
      <w:r w:rsidRPr="00524462">
        <w:t xml:space="preserve">Wright, M., &amp; Nolan, T. (1994). Impact of cyanotic heart disease on school performance. </w:t>
      </w:r>
      <w:r w:rsidRPr="00524462">
        <w:rPr>
          <w:i/>
        </w:rPr>
        <w:t>Archives of Disease in Childhood, 71</w:t>
      </w:r>
      <w:r w:rsidRPr="00524462">
        <w:t>, 64-70. doi:10.1136/adc.71.1.64</w:t>
      </w:r>
    </w:p>
    <w:p w14:paraId="55B58496" w14:textId="77777777" w:rsidR="00524462" w:rsidRPr="00524462" w:rsidRDefault="00524462" w:rsidP="00524462">
      <w:pPr>
        <w:pStyle w:val="EndNoteBibliography"/>
        <w:ind w:left="380" w:hanging="380"/>
      </w:pPr>
      <w:r w:rsidRPr="00524462">
        <w:t xml:space="preserve">Yazdy, M. M., Autry, A. R., Honein, M. A., &amp; Frias, J. L. (2008). Use of special education services by children with orofacial clefts. </w:t>
      </w:r>
      <w:r w:rsidRPr="00524462">
        <w:rPr>
          <w:i/>
        </w:rPr>
        <w:t>Birth Defects Research, 82</w:t>
      </w:r>
      <w:r w:rsidRPr="00524462">
        <w:t>, 147-154. doi:10.1002/bdra.20433</w:t>
      </w:r>
    </w:p>
    <w:p w14:paraId="65E0C556" w14:textId="52C11E55" w:rsidR="0070474B" w:rsidRPr="008258A4" w:rsidRDefault="0070474B" w:rsidP="003672DF">
      <w:pPr>
        <w:pStyle w:val="EndNoteBibliography"/>
        <w:spacing w:before="0" w:after="0"/>
        <w:ind w:left="380" w:hanging="380"/>
      </w:pPr>
      <w:r w:rsidRPr="008258A4">
        <w:fldChar w:fldCharType="end"/>
      </w:r>
    </w:p>
    <w:sectPr w:rsidR="0070474B" w:rsidRPr="008258A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EF95D" w14:textId="77777777" w:rsidR="00186820" w:rsidRDefault="00186820" w:rsidP="00350B01">
      <w:pPr>
        <w:spacing w:before="0" w:after="0" w:line="240" w:lineRule="auto"/>
      </w:pPr>
      <w:r>
        <w:separator/>
      </w:r>
    </w:p>
  </w:endnote>
  <w:endnote w:type="continuationSeparator" w:id="0">
    <w:p w14:paraId="5D2CF388" w14:textId="77777777" w:rsidR="00186820" w:rsidRDefault="00186820" w:rsidP="00350B0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5444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FB71B" w14:textId="03D88180" w:rsidR="009B7BA2" w:rsidRDefault="009B7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4A04F3" w14:textId="77777777" w:rsidR="002454CB" w:rsidRDefault="00245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08A8A" w14:textId="77777777" w:rsidR="00186820" w:rsidRDefault="00186820" w:rsidP="00350B01">
      <w:pPr>
        <w:spacing w:before="0" w:after="0" w:line="240" w:lineRule="auto"/>
      </w:pPr>
      <w:r>
        <w:separator/>
      </w:r>
    </w:p>
  </w:footnote>
  <w:footnote w:type="continuationSeparator" w:id="0">
    <w:p w14:paraId="6D4AF959" w14:textId="77777777" w:rsidR="00186820" w:rsidRDefault="00186820" w:rsidP="00350B0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7861"/>
    <w:multiLevelType w:val="hybridMultilevel"/>
    <w:tmpl w:val="81007118"/>
    <w:lvl w:ilvl="0" w:tplc="C7386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B4667"/>
    <w:multiLevelType w:val="hybridMultilevel"/>
    <w:tmpl w:val="FEDA8000"/>
    <w:lvl w:ilvl="0" w:tplc="D01686B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C1056"/>
    <w:multiLevelType w:val="multilevel"/>
    <w:tmpl w:val="EAB60D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371503D"/>
    <w:multiLevelType w:val="hybridMultilevel"/>
    <w:tmpl w:val="6E54F81E"/>
    <w:lvl w:ilvl="0" w:tplc="1B247F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A7AEB"/>
    <w:multiLevelType w:val="hybridMultilevel"/>
    <w:tmpl w:val="E9C27CE2"/>
    <w:lvl w:ilvl="0" w:tplc="74823FB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24EA5809"/>
    <w:multiLevelType w:val="multilevel"/>
    <w:tmpl w:val="1E0043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EB762EA"/>
    <w:multiLevelType w:val="multilevel"/>
    <w:tmpl w:val="FC6C55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30072BBC"/>
    <w:multiLevelType w:val="multilevel"/>
    <w:tmpl w:val="05223B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34A25FED"/>
    <w:multiLevelType w:val="hybridMultilevel"/>
    <w:tmpl w:val="8AA698BA"/>
    <w:lvl w:ilvl="0" w:tplc="AC468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0B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07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07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9E8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9CB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49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B0C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F8B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6E10B83"/>
    <w:multiLevelType w:val="hybridMultilevel"/>
    <w:tmpl w:val="B0EA7C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5654922"/>
    <w:multiLevelType w:val="multilevel"/>
    <w:tmpl w:val="C4D253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583C4034"/>
    <w:multiLevelType w:val="hybridMultilevel"/>
    <w:tmpl w:val="A882085C"/>
    <w:lvl w:ilvl="0" w:tplc="DACA2C16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9959F4"/>
    <w:multiLevelType w:val="multilevel"/>
    <w:tmpl w:val="6CBE4F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77525E04"/>
    <w:multiLevelType w:val="hybridMultilevel"/>
    <w:tmpl w:val="34CE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2"/>
  </w:num>
  <w:num w:numId="4">
    <w:abstractNumId w:val="0"/>
  </w:num>
  <w:num w:numId="5">
    <w:abstractNumId w:val="10"/>
  </w:num>
  <w:num w:numId="6">
    <w:abstractNumId w:val="4"/>
  </w:num>
  <w:num w:numId="7">
    <w:abstractNumId w:val="11"/>
  </w:num>
  <w:num w:numId="8">
    <w:abstractNumId w:val="3"/>
  </w:num>
  <w:num w:numId="9">
    <w:abstractNumId w:val="7"/>
  </w:num>
  <w:num w:numId="10">
    <w:abstractNumId w:val="2"/>
  </w:num>
  <w:num w:numId="11">
    <w:abstractNumId w:val="8"/>
  </w:num>
  <w:num w:numId="12">
    <w:abstractNumId w:val="6"/>
  </w:num>
  <w:num w:numId="13">
    <w:abstractNumId w:val="14"/>
  </w:num>
  <w:num w:numId="14">
    <w:abstractNumId w:val="5"/>
  </w:num>
  <w:num w:numId="15">
    <w:abstractNumId w:val="1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apfeeasrvp5cefxe3vdfa40rt9dzfda2td&quot;&gt;WP5 SR_paper&lt;record-ids&gt;&lt;item&gt;1&lt;/item&gt;&lt;item&gt;2&lt;/item&gt;&lt;item&gt;4&lt;/item&gt;&lt;item&gt;6&lt;/item&gt;&lt;item&gt;10&lt;/item&gt;&lt;item&gt;14&lt;/item&gt;&lt;item&gt;20&lt;/item&gt;&lt;item&gt;21&lt;/item&gt;&lt;item&gt;27&lt;/item&gt;&lt;item&gt;30&lt;/item&gt;&lt;item&gt;32&lt;/item&gt;&lt;item&gt;33&lt;/item&gt;&lt;item&gt;36&lt;/item&gt;&lt;item&gt;37&lt;/item&gt;&lt;item&gt;40&lt;/item&gt;&lt;item&gt;42&lt;/item&gt;&lt;item&gt;46&lt;/item&gt;&lt;item&gt;47&lt;/item&gt;&lt;item&gt;52&lt;/item&gt;&lt;item&gt;54&lt;/item&gt;&lt;item&gt;55&lt;/item&gt;&lt;item&gt;56&lt;/item&gt;&lt;item&gt;57&lt;/item&gt;&lt;item&gt;58&lt;/item&gt;&lt;item&gt;59&lt;/item&gt;&lt;item&gt;60&lt;/item&gt;&lt;item&gt;135&lt;/item&gt;&lt;item&gt;137&lt;/item&gt;&lt;item&gt;138&lt;/item&gt;&lt;item&gt;139&lt;/item&gt;&lt;item&gt;140&lt;/item&gt;&lt;item&gt;141&lt;/item&gt;&lt;item&gt;142&lt;/item&gt;&lt;item&gt;144&lt;/item&gt;&lt;item&gt;146&lt;/item&gt;&lt;item&gt;147&lt;/item&gt;&lt;item&gt;148&lt;/item&gt;&lt;item&gt;157&lt;/item&gt;&lt;item&gt;159&lt;/item&gt;&lt;item&gt;163&lt;/item&gt;&lt;item&gt;164&lt;/item&gt;&lt;item&gt;170&lt;/item&gt;&lt;/record-ids&gt;&lt;/item&gt;&lt;/Libraries&gt;"/>
  </w:docVars>
  <w:rsids>
    <w:rsidRoot w:val="00691905"/>
    <w:rsid w:val="000209D7"/>
    <w:rsid w:val="000A3607"/>
    <w:rsid w:val="000B6F7F"/>
    <w:rsid w:val="000D341C"/>
    <w:rsid w:val="000E7DBF"/>
    <w:rsid w:val="00103D3B"/>
    <w:rsid w:val="00104D1F"/>
    <w:rsid w:val="00164968"/>
    <w:rsid w:val="00173D83"/>
    <w:rsid w:val="00186820"/>
    <w:rsid w:val="001A28EE"/>
    <w:rsid w:val="001C5469"/>
    <w:rsid w:val="001E2CE9"/>
    <w:rsid w:val="001E5750"/>
    <w:rsid w:val="0020011C"/>
    <w:rsid w:val="00215119"/>
    <w:rsid w:val="002454CB"/>
    <w:rsid w:val="00283B3A"/>
    <w:rsid w:val="0029375A"/>
    <w:rsid w:val="002A1D03"/>
    <w:rsid w:val="002B7CBC"/>
    <w:rsid w:val="002C5569"/>
    <w:rsid w:val="002C7248"/>
    <w:rsid w:val="00307A90"/>
    <w:rsid w:val="00312099"/>
    <w:rsid w:val="00336409"/>
    <w:rsid w:val="00350B01"/>
    <w:rsid w:val="003672DF"/>
    <w:rsid w:val="00370C8F"/>
    <w:rsid w:val="00385AE6"/>
    <w:rsid w:val="00387D60"/>
    <w:rsid w:val="00390532"/>
    <w:rsid w:val="003A1E6D"/>
    <w:rsid w:val="003C3861"/>
    <w:rsid w:val="00410A17"/>
    <w:rsid w:val="00423302"/>
    <w:rsid w:val="004917A3"/>
    <w:rsid w:val="004A12DF"/>
    <w:rsid w:val="004B1E0F"/>
    <w:rsid w:val="004B2605"/>
    <w:rsid w:val="00517E53"/>
    <w:rsid w:val="00524462"/>
    <w:rsid w:val="005339B1"/>
    <w:rsid w:val="00567C0A"/>
    <w:rsid w:val="00581766"/>
    <w:rsid w:val="00633F15"/>
    <w:rsid w:val="00691905"/>
    <w:rsid w:val="006C7F07"/>
    <w:rsid w:val="006E422C"/>
    <w:rsid w:val="006F405C"/>
    <w:rsid w:val="0070474B"/>
    <w:rsid w:val="00726245"/>
    <w:rsid w:val="00750F14"/>
    <w:rsid w:val="00755ECE"/>
    <w:rsid w:val="0076165F"/>
    <w:rsid w:val="00790A4C"/>
    <w:rsid w:val="007B5BC7"/>
    <w:rsid w:val="008258A4"/>
    <w:rsid w:val="00847D56"/>
    <w:rsid w:val="008636A8"/>
    <w:rsid w:val="008833D0"/>
    <w:rsid w:val="008D7411"/>
    <w:rsid w:val="00911DFB"/>
    <w:rsid w:val="00973C84"/>
    <w:rsid w:val="00994FDB"/>
    <w:rsid w:val="009A31D6"/>
    <w:rsid w:val="009A6382"/>
    <w:rsid w:val="009B7450"/>
    <w:rsid w:val="009B7BA2"/>
    <w:rsid w:val="00A12CBE"/>
    <w:rsid w:val="00A13B1D"/>
    <w:rsid w:val="00A21B5E"/>
    <w:rsid w:val="00A30857"/>
    <w:rsid w:val="00A35E54"/>
    <w:rsid w:val="00A50454"/>
    <w:rsid w:val="00A6602B"/>
    <w:rsid w:val="00B2219E"/>
    <w:rsid w:val="00B44E5B"/>
    <w:rsid w:val="00B46BB8"/>
    <w:rsid w:val="00B50B80"/>
    <w:rsid w:val="00B51171"/>
    <w:rsid w:val="00B612D7"/>
    <w:rsid w:val="00C2037D"/>
    <w:rsid w:val="00C33D66"/>
    <w:rsid w:val="00C8292E"/>
    <w:rsid w:val="00C85898"/>
    <w:rsid w:val="00C938E3"/>
    <w:rsid w:val="00CA4DB3"/>
    <w:rsid w:val="00D42892"/>
    <w:rsid w:val="00D72F4A"/>
    <w:rsid w:val="00DB4A85"/>
    <w:rsid w:val="00DF0B77"/>
    <w:rsid w:val="00E002BE"/>
    <w:rsid w:val="00E40F0D"/>
    <w:rsid w:val="00E54079"/>
    <w:rsid w:val="00E80EDE"/>
    <w:rsid w:val="00E84470"/>
    <w:rsid w:val="00EF25BF"/>
    <w:rsid w:val="00F0121B"/>
    <w:rsid w:val="00F110BF"/>
    <w:rsid w:val="00F13273"/>
    <w:rsid w:val="00F20718"/>
    <w:rsid w:val="00F232DD"/>
    <w:rsid w:val="00F82F41"/>
    <w:rsid w:val="00FD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6F965"/>
  <w15:chartTrackingRefBased/>
  <w15:docId w15:val="{AAE162B3-8582-4B47-A3A0-9C43325F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905"/>
    <w:pPr>
      <w:spacing w:before="120" w:after="280"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9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905"/>
    <w:pPr>
      <w:keepNext/>
      <w:keepLines/>
      <w:spacing w:after="0"/>
      <w:outlineLvl w:val="1"/>
    </w:pPr>
    <w:rPr>
      <w:rFonts w:eastAsiaTheme="majorEastAsia" w:cstheme="majorBidi"/>
      <w:bCs/>
      <w:i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9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1905"/>
    <w:rPr>
      <w:rFonts w:ascii="Times New Roman" w:eastAsiaTheme="majorEastAsia" w:hAnsi="Times New Roman" w:cstheme="majorBidi"/>
      <w:bCs/>
      <w:i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1905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7"/>
      <w:sz w:val="3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91905"/>
    <w:rPr>
      <w:rFonts w:ascii="Times New Roman" w:eastAsiaTheme="majorEastAsia" w:hAnsi="Times New Roman" w:cstheme="majorBidi"/>
      <w:b/>
      <w:bCs/>
      <w:spacing w:val="-7"/>
      <w:sz w:val="32"/>
      <w:szCs w:val="48"/>
    </w:rPr>
  </w:style>
  <w:style w:type="paragraph" w:styleId="NoSpacing">
    <w:name w:val="No Spacing"/>
    <w:link w:val="NoSpacingChar"/>
    <w:uiPriority w:val="1"/>
    <w:qFormat/>
    <w:rsid w:val="00691905"/>
    <w:pPr>
      <w:spacing w:before="240" w:after="240" w:line="360" w:lineRule="auto"/>
    </w:pPr>
    <w:rPr>
      <w:rFonts w:ascii="Times New Roman" w:eastAsiaTheme="minorEastAsia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91905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6919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1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905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905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90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05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link w:val="DefaultChar"/>
    <w:rsid w:val="0069190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91905"/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9190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905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69190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905"/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691905"/>
    <w:pPr>
      <w:spacing w:before="0" w:after="240" w:line="480" w:lineRule="auto"/>
      <w:ind w:left="720"/>
      <w:contextualSpacing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691905"/>
    <w:rPr>
      <w:b/>
      <w:bCs/>
      <w:spacing w:val="0"/>
    </w:rPr>
  </w:style>
  <w:style w:type="character" w:styleId="Emphasis">
    <w:name w:val="Emphasis"/>
    <w:uiPriority w:val="20"/>
    <w:qFormat/>
    <w:rsid w:val="00691905"/>
    <w:rPr>
      <w:b/>
      <w:bCs/>
      <w:i/>
      <w:iCs/>
      <w:color w:val="auto"/>
    </w:rPr>
  </w:style>
  <w:style w:type="table" w:styleId="TableGrid">
    <w:name w:val="Table Grid"/>
    <w:basedOn w:val="TableNormal"/>
    <w:uiPriority w:val="39"/>
    <w:rsid w:val="0069190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190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1905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190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1905"/>
    <w:rPr>
      <w:rFonts w:ascii="Times New Roman" w:eastAsiaTheme="minorEastAsia" w:hAnsi="Times New Roman" w:cs="Times New Roman"/>
      <w:noProof/>
      <w:lang w:val="en-US"/>
    </w:rPr>
  </w:style>
  <w:style w:type="paragraph" w:customStyle="1" w:styleId="Tablebody">
    <w:name w:val="Table body"/>
    <w:basedOn w:val="Normal"/>
    <w:link w:val="TablebodyChar2"/>
    <w:uiPriority w:val="99"/>
    <w:qFormat/>
    <w:rsid w:val="00691905"/>
    <w:pPr>
      <w:spacing w:before="20" w:after="20" w:line="240" w:lineRule="auto"/>
    </w:pPr>
    <w:rPr>
      <w:rFonts w:eastAsia="SimSun" w:cs="Arial"/>
      <w:szCs w:val="20"/>
    </w:rPr>
  </w:style>
  <w:style w:type="character" w:customStyle="1" w:styleId="TablebodyChar2">
    <w:name w:val="Table body Char2"/>
    <w:basedOn w:val="DefaultParagraphFont"/>
    <w:link w:val="Tablebody"/>
    <w:uiPriority w:val="99"/>
    <w:rsid w:val="00691905"/>
    <w:rPr>
      <w:rFonts w:ascii="Times New Roman" w:eastAsia="SimSun" w:hAnsi="Times New Roman" w:cs="Arial"/>
      <w:szCs w:val="20"/>
    </w:rPr>
  </w:style>
  <w:style w:type="character" w:styleId="PlaceholderText">
    <w:name w:val="Placeholder Text"/>
    <w:basedOn w:val="DefaultParagraphFont"/>
    <w:uiPriority w:val="99"/>
    <w:semiHidden/>
    <w:rsid w:val="00691905"/>
    <w:rPr>
      <w:rFonts w:cs="Times New Roman"/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190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1905"/>
    <w:rPr>
      <w:rFonts w:ascii="Times New Roman" w:eastAsiaTheme="minorEastAsia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9190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1905"/>
  </w:style>
  <w:style w:type="paragraph" w:styleId="Revision">
    <w:name w:val="Revision"/>
    <w:hidden/>
    <w:uiPriority w:val="99"/>
    <w:semiHidden/>
    <w:rsid w:val="00691905"/>
    <w:pPr>
      <w:spacing w:after="0" w:line="240" w:lineRule="auto"/>
    </w:pPr>
    <w:rPr>
      <w:rFonts w:ascii="Times New Roman" w:eastAsiaTheme="minorEastAsia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012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ohri.ca/programs/clinical_epidemiology/oxford.a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6</Pages>
  <Words>2912</Words>
  <Characters>1660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ianaia</dc:creator>
  <cp:keywords/>
  <dc:description/>
  <cp:lastModifiedBy>Svetlana Glinyanaya</cp:lastModifiedBy>
  <cp:revision>47</cp:revision>
  <dcterms:created xsi:type="dcterms:W3CDTF">2020-11-26T09:58:00Z</dcterms:created>
  <dcterms:modified xsi:type="dcterms:W3CDTF">2021-09-02T10:08:00Z</dcterms:modified>
</cp:coreProperties>
</file>